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179A93" w14:textId="77777777" w:rsidR="004E6523" w:rsidRPr="00376CC5" w:rsidRDefault="004E6523" w:rsidP="004E6523">
      <w:pPr>
        <w:pStyle w:val="Title"/>
      </w:pPr>
      <w:r>
        <w:t xml:space="preserve">Costs and resource needs for primary health care in Ethiopia: evidence to inform planning and budgeting for universal health </w:t>
      </w:r>
      <w:proofErr w:type="gramStart"/>
      <w:r>
        <w:t>coverage</w:t>
      </w:r>
      <w:proofErr w:type="gramEnd"/>
    </w:p>
    <w:p w14:paraId="25D2C293" w14:textId="7F148AF3" w:rsidR="002868E2" w:rsidRPr="00994A3D" w:rsidRDefault="004E6523" w:rsidP="0001436A">
      <w:pPr>
        <w:pStyle w:val="AuthorList"/>
      </w:pPr>
      <w:r>
        <w:t xml:space="preserve">Abebe </w:t>
      </w:r>
      <w:proofErr w:type="spellStart"/>
      <w:r>
        <w:t>Alebachew</w:t>
      </w:r>
      <w:proofErr w:type="spellEnd"/>
      <w:r>
        <w:t xml:space="preserve">, </w:t>
      </w:r>
      <w:proofErr w:type="spellStart"/>
      <w:r>
        <w:t>Engida</w:t>
      </w:r>
      <w:proofErr w:type="spellEnd"/>
      <w:r>
        <w:t xml:space="preserve"> Abdella, Samuel </w:t>
      </w:r>
      <w:proofErr w:type="spellStart"/>
      <w:r>
        <w:t>Abera</w:t>
      </w:r>
      <w:proofErr w:type="spellEnd"/>
      <w:r>
        <w:t xml:space="preserve">, </w:t>
      </w:r>
      <w:proofErr w:type="spellStart"/>
      <w:r>
        <w:t>Ermias</w:t>
      </w:r>
      <w:proofErr w:type="spellEnd"/>
      <w:r>
        <w:t xml:space="preserve"> Dessie, Tesfaye </w:t>
      </w:r>
      <w:proofErr w:type="spellStart"/>
      <w:r>
        <w:t>Mesele</w:t>
      </w:r>
      <w:proofErr w:type="spellEnd"/>
      <w:r>
        <w:t xml:space="preserve">, Workie Mitiku, Rodrigo </w:t>
      </w:r>
      <w:r w:rsidRPr="003B1A1D">
        <w:rPr>
          <w:color w:val="000000"/>
        </w:rPr>
        <w:t>Muñoz</w:t>
      </w:r>
      <w:r w:rsidDel="00287700">
        <w:t>,</w:t>
      </w:r>
      <w:r>
        <w:t xml:space="preserve"> Marjorie </w:t>
      </w:r>
      <w:proofErr w:type="spellStart"/>
      <w:r>
        <w:t>Opuni</w:t>
      </w:r>
      <w:proofErr w:type="spellEnd"/>
      <w:r>
        <w:t xml:space="preserve">, </w:t>
      </w:r>
      <w:proofErr w:type="spellStart"/>
      <w:r>
        <w:t>Lyubov</w:t>
      </w:r>
      <w:proofErr w:type="spellEnd"/>
      <w:r>
        <w:t xml:space="preserve"> </w:t>
      </w:r>
      <w:proofErr w:type="spellStart"/>
      <w:r>
        <w:t>Teplitskaya</w:t>
      </w:r>
      <w:proofErr w:type="spellEnd"/>
      <w:r>
        <w:t>, Damian</w:t>
      </w:r>
      <w:r w:rsidR="00D72E4F">
        <w:t xml:space="preserve"> G.</w:t>
      </w:r>
      <w:r>
        <w:t xml:space="preserve"> Walker, Colin Gilmartin</w:t>
      </w:r>
      <w:r w:rsidRPr="0050330D">
        <w:rPr>
          <w:vertAlign w:val="superscript"/>
        </w:rPr>
        <w:t>5</w:t>
      </w:r>
      <w:r w:rsidRPr="044624A1">
        <w:rPr>
          <w:vertAlign w:val="superscript"/>
        </w:rPr>
        <w:t>*</w:t>
      </w:r>
    </w:p>
    <w:p w14:paraId="068372E7" w14:textId="04E672A6" w:rsidR="004E6523" w:rsidRPr="00BB1289" w:rsidRDefault="002868E2" w:rsidP="004E6523">
      <w:pPr>
        <w:spacing w:before="240" w:after="0"/>
        <w:rPr>
          <w:bCs/>
        </w:rPr>
      </w:pPr>
      <w:r w:rsidRPr="00BB1289">
        <w:rPr>
          <w:rFonts w:cs="Times New Roman"/>
          <w:b/>
        </w:rPr>
        <w:t>* Correspond</w:t>
      </w:r>
      <w:r w:rsidR="004E6523" w:rsidRPr="00BB1289">
        <w:rPr>
          <w:rFonts w:cs="Times New Roman"/>
          <w:b/>
        </w:rPr>
        <w:t>ing author</w:t>
      </w:r>
      <w:r w:rsidRPr="00BB1289">
        <w:rPr>
          <w:rFonts w:cs="Times New Roman"/>
          <w:b/>
        </w:rPr>
        <w:t xml:space="preserve">: </w:t>
      </w:r>
      <w:r w:rsidR="004E6523" w:rsidRPr="00BB1289">
        <w:rPr>
          <w:rFonts w:cs="Times New Roman"/>
          <w:bCs/>
        </w:rPr>
        <w:t>Colin Gilmartin:</w:t>
      </w:r>
      <w:r w:rsidR="004E6523" w:rsidRPr="00BB1289">
        <w:rPr>
          <w:bCs/>
        </w:rPr>
        <w:t xml:space="preserve"> </w:t>
      </w:r>
      <w:r w:rsidR="004E6523" w:rsidRPr="00BB1289">
        <w:rPr>
          <w:rFonts w:cs="Times New Roman"/>
          <w:bCs/>
        </w:rPr>
        <w:t>cgilmartin@msh.org</w:t>
      </w:r>
      <w:r w:rsidR="004E6523" w:rsidRPr="00BB1289">
        <w:rPr>
          <w:bCs/>
        </w:rPr>
        <w:t xml:space="preserve"> </w:t>
      </w:r>
    </w:p>
    <w:p w14:paraId="37478575" w14:textId="77777777" w:rsidR="004E6523" w:rsidRPr="00994A3D" w:rsidRDefault="004E6523" w:rsidP="00F93CC5">
      <w:pPr>
        <w:pStyle w:val="Heading1"/>
        <w:pageBreakBefore/>
        <w:ind w:left="562" w:hanging="562"/>
      </w:pPr>
      <w:r w:rsidRPr="00994A3D">
        <w:lastRenderedPageBreak/>
        <w:t>Supplementary Figures and Tables</w:t>
      </w:r>
    </w:p>
    <w:p w14:paraId="677DE356" w14:textId="77777777" w:rsidR="004E6523" w:rsidRPr="001549D3" w:rsidRDefault="004E6523" w:rsidP="00F93CC5">
      <w:pPr>
        <w:pStyle w:val="Heading2"/>
        <w:ind w:left="562" w:hanging="562"/>
      </w:pPr>
      <w:r w:rsidRPr="0001436A">
        <w:t>Supplementary</w:t>
      </w:r>
      <w:r w:rsidRPr="001549D3">
        <w:t xml:space="preserve"> Figures</w:t>
      </w:r>
    </w:p>
    <w:p w14:paraId="7B6D292D" w14:textId="77777777" w:rsidR="004E6523" w:rsidRPr="006D456A" w:rsidRDefault="004E6523" w:rsidP="004E6523">
      <w:pPr>
        <w:rPr>
          <w:rFonts w:eastAsia="Times New Roman" w:cs="Times New Roman"/>
          <w:b/>
          <w:bCs/>
          <w:szCs w:val="24"/>
        </w:rPr>
      </w:pPr>
      <w:r w:rsidRPr="4632CC59">
        <w:rPr>
          <w:rFonts w:eastAsia="Times New Roman" w:cs="Times New Roman"/>
          <w:b/>
          <w:bCs/>
          <w:szCs w:val="24"/>
        </w:rPr>
        <w:t xml:space="preserve">Figure </w:t>
      </w:r>
      <w:r>
        <w:rPr>
          <w:rFonts w:eastAsia="Times New Roman" w:cs="Times New Roman"/>
          <w:b/>
          <w:bCs/>
          <w:szCs w:val="24"/>
        </w:rPr>
        <w:t>S1</w:t>
      </w:r>
      <w:r w:rsidRPr="4632CC59">
        <w:rPr>
          <w:rFonts w:eastAsia="Times New Roman" w:cs="Times New Roman"/>
          <w:b/>
          <w:bCs/>
          <w:szCs w:val="24"/>
        </w:rPr>
        <w:t>. Sensitivity analysis for a</w:t>
      </w:r>
      <w:r>
        <w:rPr>
          <w:rFonts w:eastAsia="Times New Roman" w:cs="Times New Roman"/>
          <w:b/>
          <w:bCs/>
          <w:szCs w:val="24"/>
        </w:rPr>
        <w:t xml:space="preserve">ctual </w:t>
      </w:r>
      <w:r>
        <w:rPr>
          <w:rFonts w:cs="Times New Roman"/>
          <w:b/>
          <w:bCs/>
        </w:rPr>
        <w:t xml:space="preserve">PHC costs per capita </w:t>
      </w:r>
      <w:r w:rsidRPr="00C61882">
        <w:rPr>
          <w:rFonts w:cs="Times New Roman"/>
          <w:b/>
          <w:bCs/>
        </w:rPr>
        <w:t>in network of facilities</w:t>
      </w:r>
    </w:p>
    <w:p w14:paraId="25D1A4C0" w14:textId="77777777" w:rsidR="004E6523" w:rsidRDefault="004E6523" w:rsidP="004E6523">
      <w:pPr>
        <w:rPr>
          <w:rFonts w:eastAsia="Times New Roman" w:cs="Times New Roman"/>
          <w:b/>
          <w:bCs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2D02FEA" wp14:editId="27CAE340">
            <wp:extent cx="3257550" cy="5788208"/>
            <wp:effectExtent l="0" t="0" r="0" b="0"/>
            <wp:docPr id="1182873048" name="Picture 1182873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873048" name="Picture 118287304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1445" cy="5812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A27E6" w14:textId="2C41E73D" w:rsidR="004E6523" w:rsidRDefault="004E6523" w:rsidP="004E6523">
      <w:pPr>
        <w:rPr>
          <w:rFonts w:eastAsia="Times New Roman" w:cs="Times New Roman"/>
          <w:b/>
          <w:bCs/>
          <w:szCs w:val="24"/>
        </w:rPr>
      </w:pPr>
      <w:r w:rsidRPr="006D456A">
        <w:rPr>
          <w:rFonts w:cs="Times New Roman"/>
          <w:b/>
          <w:bCs/>
        </w:rPr>
        <w:t>Figure S1.</w:t>
      </w:r>
      <w:r>
        <w:rPr>
          <w:rFonts w:cs="Times New Roman"/>
        </w:rPr>
        <w:t xml:space="preserve"> </w:t>
      </w:r>
      <w:r w:rsidRPr="008238F9">
        <w:rPr>
          <w:rFonts w:cs="Times New Roman"/>
        </w:rPr>
        <w:t>Network</w:t>
      </w:r>
      <w:r>
        <w:rPr>
          <w:rFonts w:cs="Times New Roman"/>
        </w:rPr>
        <w:t xml:space="preserve"> consists of all health posts, health centers, and primary hospitals in nine sampled regions </w:t>
      </w:r>
      <w:r>
        <w:rPr>
          <w:rFonts w:cs="Times New Roman"/>
          <w:color w:val="000000" w:themeColor="text1"/>
          <w:szCs w:val="24"/>
        </w:rPr>
        <w:t>(</w:t>
      </w:r>
      <w:r w:rsidRPr="0091182D">
        <w:rPr>
          <w:rFonts w:cs="Times New Roman"/>
          <w:szCs w:val="24"/>
        </w:rPr>
        <w:t xml:space="preserve">Amhara, Oromia, </w:t>
      </w:r>
      <w:proofErr w:type="spellStart"/>
      <w:r w:rsidRPr="0091182D">
        <w:rPr>
          <w:rFonts w:cs="Times New Roman"/>
          <w:szCs w:val="24"/>
        </w:rPr>
        <w:t>Sidama</w:t>
      </w:r>
      <w:proofErr w:type="spellEnd"/>
      <w:r w:rsidRPr="0091182D">
        <w:rPr>
          <w:rFonts w:cs="Times New Roman"/>
          <w:szCs w:val="24"/>
        </w:rPr>
        <w:t xml:space="preserve">, SNNPR, Afar, Somali, Addis Ababa, Dire </w:t>
      </w:r>
      <w:proofErr w:type="spellStart"/>
      <w:r w:rsidRPr="0091182D">
        <w:rPr>
          <w:rFonts w:cs="Times New Roman"/>
          <w:szCs w:val="24"/>
        </w:rPr>
        <w:t>Dawa</w:t>
      </w:r>
      <w:proofErr w:type="spellEnd"/>
      <w:r w:rsidRPr="0091182D">
        <w:rPr>
          <w:rFonts w:cs="Times New Roman"/>
          <w:szCs w:val="24"/>
        </w:rPr>
        <w:t>, Harari</w:t>
      </w:r>
      <w:r>
        <w:rPr>
          <w:rFonts w:cs="Times New Roman"/>
          <w:szCs w:val="24"/>
        </w:rPr>
        <w:t xml:space="preserve">). </w:t>
      </w:r>
      <w:r>
        <w:rPr>
          <w:rFonts w:cs="Times New Roman"/>
        </w:rPr>
        <w:t>A</w:t>
      </w:r>
      <w:r w:rsidRPr="008238F9">
        <w:rPr>
          <w:rFonts w:cs="Times New Roman"/>
          <w:i/>
          <w:iCs/>
          <w:color w:val="000000" w:themeColor="text1"/>
        </w:rPr>
        <w:t>ctual cost</w:t>
      </w:r>
      <w:r>
        <w:rPr>
          <w:rFonts w:cs="Times New Roman"/>
          <w:color w:val="000000" w:themeColor="text1"/>
        </w:rPr>
        <w:t xml:space="preserve"> estimates calculated as follows: estimate</w:t>
      </w:r>
      <w:r w:rsidRPr="0036449E">
        <w:rPr>
          <w:rFonts w:cs="Times New Roman"/>
          <w:color w:val="000000" w:themeColor="text1"/>
          <w:szCs w:val="24"/>
        </w:rPr>
        <w:t xml:space="preserve"> A</w:t>
      </w:r>
      <w:r>
        <w:rPr>
          <w:rFonts w:cs="Times New Roman"/>
          <w:color w:val="000000" w:themeColor="text1"/>
        </w:rPr>
        <w:t xml:space="preserve">1, </w:t>
      </w:r>
      <w:r w:rsidRPr="0036449E">
        <w:rPr>
          <w:rFonts w:cs="Times New Roman"/>
          <w:color w:val="000000" w:themeColor="text1"/>
          <w:szCs w:val="24"/>
        </w:rPr>
        <w:t xml:space="preserve">total annual actual costs in sampled facilities divided by </w:t>
      </w:r>
      <w:r w:rsidR="004B07A7">
        <w:rPr>
          <w:rFonts w:cs="Times New Roman"/>
          <w:color w:val="000000" w:themeColor="text1"/>
          <w:szCs w:val="24"/>
        </w:rPr>
        <w:t xml:space="preserve">Federal Ministry of Health </w:t>
      </w:r>
      <w:r w:rsidRPr="0036449E">
        <w:rPr>
          <w:rFonts w:cs="Times New Roman"/>
          <w:color w:val="000000" w:themeColor="text1"/>
          <w:szCs w:val="24"/>
        </w:rPr>
        <w:t>reference catchment populations</w:t>
      </w:r>
      <w:r>
        <w:rPr>
          <w:rFonts w:cs="Times New Roman"/>
          <w:color w:val="000000" w:themeColor="text1"/>
        </w:rPr>
        <w:t xml:space="preserve">; estimate </w:t>
      </w:r>
      <w:r w:rsidRPr="0036449E">
        <w:rPr>
          <w:rFonts w:cs="Times New Roman"/>
          <w:color w:val="000000" w:themeColor="text1"/>
          <w:szCs w:val="24"/>
        </w:rPr>
        <w:t>A2</w:t>
      </w:r>
      <w:r>
        <w:rPr>
          <w:rFonts w:cs="Times New Roman"/>
          <w:color w:val="000000" w:themeColor="text1"/>
        </w:rPr>
        <w:t xml:space="preserve">, </w:t>
      </w:r>
      <w:r w:rsidRPr="0036449E">
        <w:rPr>
          <w:rFonts w:cs="Times New Roman"/>
          <w:color w:val="000000" w:themeColor="text1"/>
          <w:szCs w:val="24"/>
        </w:rPr>
        <w:t>total annual actual costs in sampled facilities divided by catchment populations reported by facilities</w:t>
      </w:r>
      <w:r>
        <w:rPr>
          <w:rFonts w:cs="Times New Roman"/>
          <w:color w:val="000000" w:themeColor="text1"/>
        </w:rPr>
        <w:t>; estimate</w:t>
      </w:r>
      <w:r w:rsidRPr="0036449E">
        <w:rPr>
          <w:rFonts w:cs="Times New Roman"/>
          <w:color w:val="000000" w:themeColor="text1"/>
          <w:szCs w:val="24"/>
        </w:rPr>
        <w:t xml:space="preserve"> B</w:t>
      </w:r>
      <w:r>
        <w:rPr>
          <w:rFonts w:cs="Times New Roman"/>
          <w:color w:val="000000" w:themeColor="text1"/>
        </w:rPr>
        <w:t xml:space="preserve">, </w:t>
      </w:r>
      <w:r w:rsidRPr="0036449E">
        <w:rPr>
          <w:rFonts w:cs="Times New Roman"/>
          <w:color w:val="000000" w:themeColor="text1"/>
          <w:szCs w:val="24"/>
        </w:rPr>
        <w:t>total actual costs in sample expanded to nine sampled regions in proportion to utilization, then divided by total population in the nine regions.</w:t>
      </w:r>
      <w:r>
        <w:rPr>
          <w:rFonts w:cs="Times New Roman"/>
          <w:color w:val="000000" w:themeColor="text1"/>
          <w:szCs w:val="24"/>
        </w:rPr>
        <w:t xml:space="preserve"> </w:t>
      </w:r>
    </w:p>
    <w:p w14:paraId="78C98DB3" w14:textId="77777777" w:rsidR="004E6523" w:rsidRDefault="004E6523" w:rsidP="004E6523">
      <w:pPr>
        <w:pageBreakBefore/>
      </w:pPr>
      <w:r w:rsidRPr="4632CC59">
        <w:rPr>
          <w:rFonts w:eastAsia="Times New Roman" w:cs="Times New Roman"/>
          <w:b/>
          <w:bCs/>
          <w:szCs w:val="24"/>
        </w:rPr>
        <w:lastRenderedPageBreak/>
        <w:t xml:space="preserve">Figure </w:t>
      </w:r>
      <w:r>
        <w:rPr>
          <w:rFonts w:eastAsia="Times New Roman" w:cs="Times New Roman"/>
          <w:b/>
          <w:bCs/>
          <w:szCs w:val="24"/>
        </w:rPr>
        <w:t>S2</w:t>
      </w:r>
      <w:r w:rsidRPr="4632CC59">
        <w:rPr>
          <w:rFonts w:eastAsia="Times New Roman" w:cs="Times New Roman"/>
          <w:b/>
          <w:bCs/>
          <w:szCs w:val="24"/>
        </w:rPr>
        <w:t xml:space="preserve">. Sensitivity analysis for </w:t>
      </w:r>
      <w:r>
        <w:rPr>
          <w:rFonts w:eastAsia="Times New Roman" w:cs="Times New Roman"/>
          <w:b/>
          <w:bCs/>
          <w:szCs w:val="24"/>
        </w:rPr>
        <w:t>normative</w:t>
      </w:r>
      <w:r w:rsidRPr="4632CC59">
        <w:rPr>
          <w:rFonts w:eastAsia="Times New Roman" w:cs="Times New Roman"/>
          <w:b/>
          <w:bCs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 xml:space="preserve">PHC costs </w:t>
      </w:r>
      <w:r w:rsidRPr="4632CC59">
        <w:rPr>
          <w:rFonts w:eastAsia="Times New Roman" w:cs="Times New Roman"/>
          <w:b/>
          <w:bCs/>
          <w:szCs w:val="24"/>
        </w:rPr>
        <w:t xml:space="preserve">per capita </w:t>
      </w:r>
      <w:r w:rsidRPr="00C61882">
        <w:rPr>
          <w:rFonts w:cs="Times New Roman"/>
          <w:b/>
          <w:bCs/>
        </w:rPr>
        <w:t>in network of facilities</w:t>
      </w:r>
    </w:p>
    <w:p w14:paraId="674E02A3" w14:textId="77777777" w:rsidR="004E6523" w:rsidRDefault="004E6523" w:rsidP="004E6523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D7CCD6A" wp14:editId="27E13A12">
            <wp:extent cx="3717914" cy="2339808"/>
            <wp:effectExtent l="0" t="0" r="0" b="0"/>
            <wp:docPr id="1366596434" name="Picture 1366596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96434" name="Picture 136659643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071" cy="2347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815BC" w14:textId="77777777" w:rsidR="004E6523" w:rsidRDefault="004E6523" w:rsidP="004E6523">
      <w:pPr>
        <w:rPr>
          <w:rFonts w:eastAsia="Times New Roman" w:cs="Times New Roman"/>
          <w:b/>
          <w:bCs/>
          <w:szCs w:val="24"/>
        </w:rPr>
      </w:pPr>
      <w:r>
        <w:rPr>
          <w:rFonts w:cs="Times New Roman"/>
          <w:b/>
          <w:bCs/>
        </w:rPr>
        <w:t xml:space="preserve">Figure S2. </w:t>
      </w:r>
      <w:r w:rsidRPr="008238F9">
        <w:rPr>
          <w:rFonts w:cs="Times New Roman"/>
        </w:rPr>
        <w:t>Network</w:t>
      </w:r>
      <w:r>
        <w:rPr>
          <w:rFonts w:cs="Times New Roman"/>
        </w:rPr>
        <w:t xml:space="preserve"> consists of all health posts, health centers, and primary hospitals in nine sampled regions </w:t>
      </w:r>
      <w:r>
        <w:rPr>
          <w:rFonts w:cs="Times New Roman"/>
          <w:color w:val="000000" w:themeColor="text1"/>
          <w:szCs w:val="24"/>
        </w:rPr>
        <w:t>(</w:t>
      </w:r>
      <w:r w:rsidRPr="0091182D">
        <w:rPr>
          <w:rFonts w:cs="Times New Roman"/>
          <w:szCs w:val="24"/>
        </w:rPr>
        <w:t xml:space="preserve">Amhara, Oromia, </w:t>
      </w:r>
      <w:proofErr w:type="spellStart"/>
      <w:r w:rsidRPr="0091182D">
        <w:rPr>
          <w:rFonts w:cs="Times New Roman"/>
          <w:szCs w:val="24"/>
        </w:rPr>
        <w:t>Sidama</w:t>
      </w:r>
      <w:proofErr w:type="spellEnd"/>
      <w:r w:rsidRPr="0091182D">
        <w:rPr>
          <w:rFonts w:cs="Times New Roman"/>
          <w:szCs w:val="24"/>
        </w:rPr>
        <w:t xml:space="preserve">, SNNPR, Afar, Somali, Addis Ababa, Dire </w:t>
      </w:r>
      <w:proofErr w:type="spellStart"/>
      <w:r w:rsidRPr="0091182D">
        <w:rPr>
          <w:rFonts w:cs="Times New Roman"/>
          <w:szCs w:val="24"/>
        </w:rPr>
        <w:t>Dawa</w:t>
      </w:r>
      <w:proofErr w:type="spellEnd"/>
      <w:r w:rsidRPr="0091182D">
        <w:rPr>
          <w:rFonts w:cs="Times New Roman"/>
          <w:szCs w:val="24"/>
        </w:rPr>
        <w:t>, Harari</w:t>
      </w:r>
      <w:r>
        <w:rPr>
          <w:rFonts w:cs="Times New Roman"/>
          <w:szCs w:val="24"/>
        </w:rPr>
        <w:t xml:space="preserve">). </w:t>
      </w:r>
      <w:r w:rsidRPr="008238F9">
        <w:rPr>
          <w:rFonts w:cs="Times New Roman"/>
          <w:i/>
          <w:iCs/>
          <w:color w:val="000000" w:themeColor="text1"/>
          <w:szCs w:val="24"/>
        </w:rPr>
        <w:t>Normative cost</w:t>
      </w:r>
      <w:r w:rsidRPr="005650D2">
        <w:rPr>
          <w:rFonts w:cs="Times New Roman"/>
          <w:color w:val="000000" w:themeColor="text1"/>
          <w:szCs w:val="24"/>
        </w:rPr>
        <w:t xml:space="preserve"> estimate f</w:t>
      </w:r>
      <w:r>
        <w:rPr>
          <w:rFonts w:cs="Times New Roman"/>
          <w:color w:val="000000" w:themeColor="text1"/>
          <w:szCs w:val="24"/>
        </w:rPr>
        <w:t xml:space="preserve">or </w:t>
      </w:r>
      <w:r w:rsidRPr="00D33A45">
        <w:rPr>
          <w:rFonts w:eastAsia="Cambria" w:cs="Times New Roman"/>
        </w:rPr>
        <w:t xml:space="preserve">PHC services specified in the </w:t>
      </w:r>
      <w:r w:rsidRPr="00D33A45">
        <w:rPr>
          <w:rFonts w:cs="Times New Roman"/>
        </w:rPr>
        <w:t xml:space="preserve">Essential Health Services Package (EHSP) </w:t>
      </w:r>
      <w:r>
        <w:rPr>
          <w:rFonts w:eastAsia="Cambria" w:cs="Times New Roman"/>
        </w:rPr>
        <w:t>with</w:t>
      </w:r>
      <w:r w:rsidRPr="00D33A45">
        <w:rPr>
          <w:rFonts w:eastAsia="Cambria" w:cs="Times New Roman"/>
        </w:rPr>
        <w:t xml:space="preserve"> coverage targets defined in the </w:t>
      </w:r>
      <w:r w:rsidRPr="00D33A45">
        <w:rPr>
          <w:rFonts w:cs="Times New Roman"/>
        </w:rPr>
        <w:t>Health Sector Transformation Plan</w:t>
      </w:r>
      <w:r w:rsidRPr="00D33A45">
        <w:rPr>
          <w:rFonts w:eastAsia="Cambria" w:cs="Times New Roman"/>
        </w:rPr>
        <w:t xml:space="preserve"> (HSTP) II</w:t>
      </w:r>
      <w:r>
        <w:rPr>
          <w:rFonts w:eastAsia="Cambria" w:cs="Times New Roman"/>
        </w:rPr>
        <w:t>.</w:t>
      </w:r>
    </w:p>
    <w:p w14:paraId="29DA0746" w14:textId="37B23585" w:rsidR="004E6523" w:rsidRPr="001549D3" w:rsidRDefault="004E6523" w:rsidP="004E6523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7F3B563A" w14:textId="0C48D48B" w:rsidR="000379CD" w:rsidRPr="00A33848" w:rsidRDefault="000379CD" w:rsidP="000379CD">
      <w:pPr>
        <w:rPr>
          <w:rFonts w:cs="Times New Roman"/>
          <w:b/>
          <w:bCs/>
          <w:szCs w:val="24"/>
        </w:rPr>
      </w:pPr>
      <w:r w:rsidRPr="00A33848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A33848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F</w:t>
      </w:r>
      <w:r w:rsidRPr="00A33848">
        <w:rPr>
          <w:rFonts w:cs="Times New Roman"/>
          <w:b/>
          <w:bCs/>
          <w:szCs w:val="24"/>
        </w:rPr>
        <w:t>acility catchment populations by facility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3454"/>
        <w:gridCol w:w="3399"/>
      </w:tblGrid>
      <w:tr w:rsidR="000379CD" w:rsidRPr="00977CAC" w14:paraId="5707D30B" w14:textId="77777777" w:rsidTr="008F20EC">
        <w:trPr>
          <w:trHeight w:hRule="exact" w:val="672"/>
        </w:trPr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7DBB8" w14:textId="77777777" w:rsidR="000379CD" w:rsidRPr="00977CAC" w:rsidRDefault="000379CD" w:rsidP="008F20E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77CAC">
              <w:rPr>
                <w:rFonts w:cs="Times New Roman"/>
                <w:b/>
                <w:bCs/>
                <w:sz w:val="20"/>
                <w:szCs w:val="20"/>
              </w:rPr>
              <w:t>Facility level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E3DC" w14:textId="77777777" w:rsidR="000379CD" w:rsidRPr="00977CAC" w:rsidRDefault="000379CD" w:rsidP="008F20E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MOH r</w:t>
            </w:r>
            <w:r w:rsidRPr="00977CAC">
              <w:rPr>
                <w:rFonts w:cs="Times New Roman"/>
                <w:b/>
                <w:bCs/>
                <w:sz w:val="20"/>
                <w:szCs w:val="20"/>
              </w:rPr>
              <w:t>eference catchment population rang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14:paraId="0A862360" w14:textId="77777777" w:rsidR="000379CD" w:rsidRDefault="000379CD" w:rsidP="008F20E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acility reported catchment population ranges</w:t>
            </w:r>
          </w:p>
        </w:tc>
      </w:tr>
      <w:tr w:rsidR="000379CD" w:rsidRPr="00977CAC" w14:paraId="11521B39" w14:textId="77777777" w:rsidTr="008F20EC">
        <w:trPr>
          <w:trHeight w:hRule="exact" w:val="360"/>
        </w:trPr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62383D89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Health post</w:t>
            </w:r>
          </w:p>
        </w:tc>
        <w:tc>
          <w:tcPr>
            <w:tcW w:w="3454" w:type="dxa"/>
            <w:tcBorders>
              <w:top w:val="single" w:sz="4" w:space="0" w:color="auto"/>
            </w:tcBorders>
            <w:vAlign w:val="center"/>
          </w:tcPr>
          <w:p w14:paraId="229DAA3B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3,000–5,000</w:t>
            </w:r>
          </w:p>
        </w:tc>
        <w:tc>
          <w:tcPr>
            <w:tcW w:w="3399" w:type="dxa"/>
            <w:tcBorders>
              <w:top w:val="single" w:sz="4" w:space="0" w:color="auto"/>
            </w:tcBorders>
          </w:tcPr>
          <w:p w14:paraId="15985DC5" w14:textId="77777777" w:rsidR="000379CD" w:rsidRPr="00986E25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86E25">
              <w:rPr>
                <w:rFonts w:eastAsia="Times New Roman" w:cs="Times New Roman"/>
                <w:color w:val="000000"/>
                <w:sz w:val="20"/>
                <w:szCs w:val="20"/>
              </w:rPr>
              <w:t>2,730</w:t>
            </w:r>
            <w:r w:rsidRPr="00986E25">
              <w:rPr>
                <w:rFonts w:eastAsia="Gill Sans MT" w:cs="Times New Roman"/>
                <w:kern w:val="2"/>
                <w:sz w:val="20"/>
                <w:szCs w:val="20"/>
                <w14:ligatures w14:val="standardContextual"/>
              </w:rPr>
              <w:t>–10,556</w:t>
            </w:r>
          </w:p>
        </w:tc>
      </w:tr>
      <w:tr w:rsidR="000379CD" w:rsidRPr="00977CAC" w14:paraId="451512A9" w14:textId="77777777" w:rsidTr="008F2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0638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Health center (rural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41C5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15,000–25,00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459A21F2" w14:textId="77777777" w:rsidR="000379CD" w:rsidRPr="00986E25" w:rsidRDefault="000379CD" w:rsidP="008F20E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379CD" w:rsidRPr="00977CAC" w14:paraId="0917F16B" w14:textId="77777777" w:rsidTr="008F20EC">
        <w:trPr>
          <w:trHeight w:hRule="exact" w:val="360"/>
        </w:trPr>
        <w:tc>
          <w:tcPr>
            <w:tcW w:w="2924" w:type="dxa"/>
            <w:vAlign w:val="center"/>
          </w:tcPr>
          <w:p w14:paraId="5479BDC0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Health center (urban)</w:t>
            </w:r>
          </w:p>
        </w:tc>
        <w:tc>
          <w:tcPr>
            <w:tcW w:w="3454" w:type="dxa"/>
            <w:vAlign w:val="center"/>
          </w:tcPr>
          <w:p w14:paraId="5D715F37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40,000</w:t>
            </w:r>
          </w:p>
        </w:tc>
        <w:tc>
          <w:tcPr>
            <w:tcW w:w="3399" w:type="dxa"/>
          </w:tcPr>
          <w:p w14:paraId="615EB378" w14:textId="77777777" w:rsidR="000379CD" w:rsidRPr="00986E25" w:rsidRDefault="000379CD" w:rsidP="008F20E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379CD" w:rsidRPr="00977CAC" w14:paraId="13CE5D83" w14:textId="77777777" w:rsidTr="008F20EC">
        <w:trPr>
          <w:trHeight w:hRule="exact" w:val="360"/>
        </w:trPr>
        <w:tc>
          <w:tcPr>
            <w:tcW w:w="2924" w:type="dxa"/>
            <w:vAlign w:val="center"/>
          </w:tcPr>
          <w:p w14:paraId="76953BC8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h center (all)</w:t>
            </w:r>
          </w:p>
        </w:tc>
        <w:tc>
          <w:tcPr>
            <w:tcW w:w="3454" w:type="dxa"/>
            <w:vAlign w:val="center"/>
          </w:tcPr>
          <w:p w14:paraId="56236469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99" w:type="dxa"/>
          </w:tcPr>
          <w:p w14:paraId="26CFFA9F" w14:textId="77777777" w:rsidR="000379CD" w:rsidRPr="00986E25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86E25">
              <w:rPr>
                <w:rFonts w:eastAsia="Times New Roman" w:cs="Times New Roman"/>
                <w:color w:val="000000"/>
                <w:sz w:val="20"/>
                <w:szCs w:val="20"/>
              </w:rPr>
              <w:t>7,250</w:t>
            </w:r>
            <w:r w:rsidRPr="00986E25">
              <w:rPr>
                <w:rFonts w:eastAsia="Gill Sans MT" w:cs="Times New Roman"/>
                <w:kern w:val="2"/>
                <w:sz w:val="20"/>
                <w:szCs w:val="20"/>
                <w14:ligatures w14:val="standardContextual"/>
              </w:rPr>
              <w:t>–81,304</w:t>
            </w:r>
          </w:p>
        </w:tc>
      </w:tr>
      <w:tr w:rsidR="000379CD" w:rsidRPr="00977CAC" w14:paraId="49A2A888" w14:textId="77777777" w:rsidTr="008F20EC">
        <w:trPr>
          <w:trHeight w:hRule="exact" w:val="360"/>
        </w:trPr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6EE62375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Primary hospital</w:t>
            </w:r>
          </w:p>
        </w:tc>
        <w:tc>
          <w:tcPr>
            <w:tcW w:w="3454" w:type="dxa"/>
            <w:tcBorders>
              <w:bottom w:val="single" w:sz="4" w:space="0" w:color="auto"/>
            </w:tcBorders>
            <w:vAlign w:val="center"/>
          </w:tcPr>
          <w:p w14:paraId="0DEB3A8A" w14:textId="77777777" w:rsidR="000379CD" w:rsidRPr="00977CAC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77CAC">
              <w:rPr>
                <w:rFonts w:cs="Times New Roman"/>
                <w:sz w:val="20"/>
                <w:szCs w:val="20"/>
              </w:rPr>
              <w:t>60,000–100,000</w:t>
            </w:r>
          </w:p>
        </w:tc>
        <w:tc>
          <w:tcPr>
            <w:tcW w:w="3399" w:type="dxa"/>
            <w:tcBorders>
              <w:bottom w:val="single" w:sz="4" w:space="0" w:color="auto"/>
            </w:tcBorders>
          </w:tcPr>
          <w:p w14:paraId="14317D5A" w14:textId="77777777" w:rsidR="000379CD" w:rsidRPr="00986E25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986E25">
              <w:rPr>
                <w:rFonts w:eastAsia="Times New Roman" w:cs="Times New Roman"/>
                <w:color w:val="000000"/>
                <w:sz w:val="20"/>
                <w:szCs w:val="20"/>
              </w:rPr>
              <w:t>56,583</w:t>
            </w:r>
            <w:r w:rsidRPr="00986E25">
              <w:rPr>
                <w:rFonts w:eastAsia="Gill Sans MT" w:cs="Times New Roman"/>
                <w:kern w:val="2"/>
                <w:sz w:val="20"/>
                <w:szCs w:val="20"/>
                <w14:ligatures w14:val="standardContextual"/>
              </w:rPr>
              <w:t>–306,000</w:t>
            </w:r>
          </w:p>
        </w:tc>
      </w:tr>
    </w:tbl>
    <w:p w14:paraId="00284426" w14:textId="046A94A9" w:rsidR="000379CD" w:rsidRDefault="000379CD" w:rsidP="000379CD">
      <w:pPr>
        <w:spacing w:before="240"/>
      </w:pPr>
      <w:r w:rsidRPr="004B07A7">
        <w:rPr>
          <w:b/>
          <w:bCs/>
        </w:rPr>
        <w:t>Table S</w:t>
      </w:r>
      <w:r>
        <w:rPr>
          <w:b/>
          <w:bCs/>
        </w:rPr>
        <w:t>1</w:t>
      </w:r>
      <w:r w:rsidRPr="004B07A7">
        <w:rPr>
          <w:b/>
          <w:bCs/>
        </w:rPr>
        <w:t>.</w:t>
      </w:r>
      <w:r>
        <w:t xml:space="preserve"> </w:t>
      </w:r>
      <w:r w:rsidRPr="004B07A7">
        <w:rPr>
          <w:i/>
          <w:iCs/>
        </w:rPr>
        <w:t>FMOH</w:t>
      </w:r>
      <w:r>
        <w:t>, Federal Ministry of Health</w:t>
      </w:r>
    </w:p>
    <w:p w14:paraId="60DC51CF" w14:textId="77777777" w:rsidR="000379CD" w:rsidRDefault="000379CD" w:rsidP="004E6523">
      <w:pPr>
        <w:rPr>
          <w:rFonts w:cs="Times New Roman"/>
          <w:b/>
          <w:bCs/>
          <w:szCs w:val="24"/>
        </w:rPr>
      </w:pPr>
    </w:p>
    <w:p w14:paraId="3DB8A8D6" w14:textId="59BCDD8B" w:rsidR="004E6523" w:rsidRPr="00C61882" w:rsidRDefault="004E6523" w:rsidP="000379CD">
      <w:pPr>
        <w:pageBreakBefore/>
        <w:rPr>
          <w:rFonts w:cs="Times New Roman"/>
          <w:b/>
          <w:bCs/>
          <w:szCs w:val="24"/>
        </w:rPr>
      </w:pPr>
      <w:r w:rsidRPr="00C61882">
        <w:rPr>
          <w:rFonts w:cs="Times New Roman"/>
          <w:b/>
          <w:bCs/>
          <w:szCs w:val="24"/>
        </w:rPr>
        <w:lastRenderedPageBreak/>
        <w:t>Table S</w:t>
      </w:r>
      <w:r w:rsidR="000379CD">
        <w:rPr>
          <w:rFonts w:cs="Times New Roman"/>
          <w:b/>
          <w:bCs/>
          <w:szCs w:val="24"/>
        </w:rPr>
        <w:t>2</w:t>
      </w:r>
      <w:r w:rsidRPr="00C61882">
        <w:rPr>
          <w:rFonts w:cs="Times New Roman"/>
          <w:b/>
          <w:bCs/>
          <w:szCs w:val="24"/>
        </w:rPr>
        <w:t>. Major components of revised Essential Health Services Package (EHSP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6401"/>
      </w:tblGrid>
      <w:tr w:rsidR="004E6523" w:rsidRPr="00225480" w14:paraId="6CDBAD64" w14:textId="77777777" w:rsidTr="00A33848">
        <w:trPr>
          <w:trHeight w:hRule="exact" w:val="360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031FEF8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490F5925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/>
                <w:bCs/>
                <w:color w:val="000000"/>
                <w:sz w:val="22"/>
                <w:szCs w:val="22"/>
              </w:rPr>
              <w:t>Revised EHSP components</w:t>
            </w:r>
          </w:p>
        </w:tc>
      </w:tr>
      <w:tr w:rsidR="004E6523" w:rsidRPr="00225480" w14:paraId="5217FBDF" w14:textId="77777777" w:rsidTr="00A33848">
        <w:trPr>
          <w:trHeight w:hRule="exact" w:val="360"/>
        </w:trPr>
        <w:tc>
          <w:tcPr>
            <w:tcW w:w="516" w:type="dxa"/>
            <w:tcBorders>
              <w:top w:val="single" w:sz="4" w:space="0" w:color="auto"/>
            </w:tcBorders>
          </w:tcPr>
          <w:p w14:paraId="4297C413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1.</w:t>
            </w:r>
          </w:p>
        </w:tc>
        <w:tc>
          <w:tcPr>
            <w:tcW w:w="6401" w:type="dxa"/>
            <w:tcBorders>
              <w:top w:val="single" w:sz="4" w:space="0" w:color="auto"/>
            </w:tcBorders>
          </w:tcPr>
          <w:p w14:paraId="5349D25C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Reproductive, maternal, child, and adolescent health</w:t>
            </w:r>
          </w:p>
        </w:tc>
      </w:tr>
      <w:tr w:rsidR="004E6523" w:rsidRPr="00225480" w14:paraId="575B4D72" w14:textId="77777777" w:rsidTr="00A33848">
        <w:trPr>
          <w:trHeight w:hRule="exact" w:val="360"/>
        </w:trPr>
        <w:tc>
          <w:tcPr>
            <w:tcW w:w="516" w:type="dxa"/>
          </w:tcPr>
          <w:p w14:paraId="7D267BCA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2.</w:t>
            </w:r>
          </w:p>
        </w:tc>
        <w:tc>
          <w:tcPr>
            <w:tcW w:w="6401" w:type="dxa"/>
          </w:tcPr>
          <w:p w14:paraId="4867F629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Major communicable diseases</w:t>
            </w:r>
          </w:p>
        </w:tc>
      </w:tr>
      <w:tr w:rsidR="004E6523" w:rsidRPr="00225480" w14:paraId="098D01E9" w14:textId="77777777" w:rsidTr="00A33848">
        <w:trPr>
          <w:trHeight w:hRule="exact" w:val="360"/>
        </w:trPr>
        <w:tc>
          <w:tcPr>
            <w:tcW w:w="516" w:type="dxa"/>
          </w:tcPr>
          <w:p w14:paraId="64B70459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3.</w:t>
            </w:r>
          </w:p>
        </w:tc>
        <w:tc>
          <w:tcPr>
            <w:tcW w:w="6401" w:type="dxa"/>
          </w:tcPr>
          <w:p w14:paraId="5C2EC6C9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Non-communicable diseases</w:t>
            </w:r>
          </w:p>
        </w:tc>
      </w:tr>
      <w:tr w:rsidR="004E6523" w:rsidRPr="00225480" w14:paraId="583AB719" w14:textId="77777777" w:rsidTr="00A33848">
        <w:trPr>
          <w:trHeight w:hRule="exact" w:val="360"/>
        </w:trPr>
        <w:tc>
          <w:tcPr>
            <w:tcW w:w="516" w:type="dxa"/>
          </w:tcPr>
          <w:p w14:paraId="018F08E9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4.</w:t>
            </w:r>
          </w:p>
        </w:tc>
        <w:tc>
          <w:tcPr>
            <w:tcW w:w="6401" w:type="dxa"/>
          </w:tcPr>
          <w:p w14:paraId="67558E23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Surgical and injury care</w:t>
            </w:r>
          </w:p>
        </w:tc>
      </w:tr>
      <w:tr w:rsidR="004E6523" w:rsidRPr="00225480" w14:paraId="4ECC94C3" w14:textId="77777777" w:rsidTr="00A33848">
        <w:trPr>
          <w:trHeight w:hRule="exact" w:val="360"/>
        </w:trPr>
        <w:tc>
          <w:tcPr>
            <w:tcW w:w="516" w:type="dxa"/>
          </w:tcPr>
          <w:p w14:paraId="5F8F0BFA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5.</w:t>
            </w:r>
          </w:p>
        </w:tc>
        <w:tc>
          <w:tcPr>
            <w:tcW w:w="6401" w:type="dxa"/>
          </w:tcPr>
          <w:p w14:paraId="0DCB641E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Emergency and critical care</w:t>
            </w:r>
          </w:p>
        </w:tc>
      </w:tr>
      <w:tr w:rsidR="004E6523" w:rsidRPr="00225480" w14:paraId="63830268" w14:textId="77777777" w:rsidTr="00A33848">
        <w:trPr>
          <w:trHeight w:hRule="exact" w:val="360"/>
        </w:trPr>
        <w:tc>
          <w:tcPr>
            <w:tcW w:w="516" w:type="dxa"/>
          </w:tcPr>
          <w:p w14:paraId="1973C9B8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6.</w:t>
            </w:r>
          </w:p>
        </w:tc>
        <w:tc>
          <w:tcPr>
            <w:tcW w:w="6401" w:type="dxa"/>
          </w:tcPr>
          <w:p w14:paraId="0A0E5943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Neglected tropical diseases</w:t>
            </w:r>
          </w:p>
        </w:tc>
      </w:tr>
      <w:tr w:rsidR="004E6523" w:rsidRPr="00225480" w14:paraId="2A6A4547" w14:textId="77777777" w:rsidTr="00A33848">
        <w:trPr>
          <w:trHeight w:hRule="exact" w:val="360"/>
        </w:trPr>
        <w:tc>
          <w:tcPr>
            <w:tcW w:w="516" w:type="dxa"/>
          </w:tcPr>
          <w:p w14:paraId="340029EC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7.</w:t>
            </w:r>
          </w:p>
        </w:tc>
        <w:tc>
          <w:tcPr>
            <w:tcW w:w="6401" w:type="dxa"/>
          </w:tcPr>
          <w:p w14:paraId="055509EC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Hygiene and environmental health services</w:t>
            </w:r>
          </w:p>
        </w:tc>
      </w:tr>
      <w:tr w:rsidR="004E6523" w:rsidRPr="00225480" w14:paraId="6ABE4CD4" w14:textId="77777777" w:rsidTr="00A33848">
        <w:trPr>
          <w:trHeight w:hRule="exact" w:val="360"/>
        </w:trPr>
        <w:tc>
          <w:tcPr>
            <w:tcW w:w="516" w:type="dxa"/>
          </w:tcPr>
          <w:p w14:paraId="49F08484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8.</w:t>
            </w:r>
          </w:p>
        </w:tc>
        <w:tc>
          <w:tcPr>
            <w:tcW w:w="6401" w:type="dxa"/>
          </w:tcPr>
          <w:p w14:paraId="2B189FFC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Health education and behavior change communication services</w:t>
            </w:r>
          </w:p>
        </w:tc>
      </w:tr>
      <w:tr w:rsidR="004E6523" w:rsidRPr="00225480" w14:paraId="5FFDB09C" w14:textId="77777777" w:rsidTr="00A33848">
        <w:trPr>
          <w:trHeight w:hRule="exact" w:val="360"/>
        </w:trPr>
        <w:tc>
          <w:tcPr>
            <w:tcW w:w="516" w:type="dxa"/>
            <w:tcBorders>
              <w:bottom w:val="single" w:sz="4" w:space="0" w:color="auto"/>
            </w:tcBorders>
          </w:tcPr>
          <w:p w14:paraId="21964965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color w:val="000000"/>
                <w:sz w:val="22"/>
                <w:szCs w:val="22"/>
              </w:rPr>
              <w:t>9.</w:t>
            </w:r>
          </w:p>
        </w:tc>
        <w:tc>
          <w:tcPr>
            <w:tcW w:w="6401" w:type="dxa"/>
            <w:tcBorders>
              <w:bottom w:val="single" w:sz="4" w:space="0" w:color="auto"/>
            </w:tcBorders>
          </w:tcPr>
          <w:p w14:paraId="1D8A5C25" w14:textId="77777777" w:rsidR="004E6523" w:rsidRPr="00AD11B4" w:rsidRDefault="004E6523" w:rsidP="00A33848">
            <w:pPr>
              <w:spacing w:before="0" w:after="0"/>
              <w:rPr>
                <w:rFonts w:eastAsia="Calibri" w:cs="Times New Roman"/>
                <w:bCs/>
                <w:color w:val="000000"/>
                <w:sz w:val="22"/>
                <w:szCs w:val="22"/>
              </w:rPr>
            </w:pPr>
            <w:r w:rsidRPr="00AD11B4">
              <w:rPr>
                <w:rFonts w:eastAsia="Calibri" w:cs="Times New Roman"/>
                <w:bCs/>
                <w:color w:val="000000"/>
                <w:sz w:val="22"/>
                <w:szCs w:val="22"/>
              </w:rPr>
              <w:t>Multi-sectoral nutrition interventions</w:t>
            </w:r>
          </w:p>
        </w:tc>
      </w:tr>
    </w:tbl>
    <w:p w14:paraId="226D4137" w14:textId="3DD8CD33" w:rsidR="004E6523" w:rsidRDefault="004E6523" w:rsidP="004E6523">
      <w:pPr>
        <w:rPr>
          <w:rFonts w:cs="Times New Roman"/>
          <w:szCs w:val="24"/>
        </w:rPr>
      </w:pPr>
      <w:r w:rsidRPr="00A33848">
        <w:rPr>
          <w:rFonts w:cs="Times New Roman"/>
          <w:b/>
          <w:bCs/>
          <w:szCs w:val="24"/>
        </w:rPr>
        <w:t>Table S</w:t>
      </w:r>
      <w:r w:rsidR="000379CD">
        <w:rPr>
          <w:rFonts w:cs="Times New Roman"/>
          <w:b/>
          <w:bCs/>
          <w:szCs w:val="24"/>
        </w:rPr>
        <w:t>2</w:t>
      </w:r>
      <w:r w:rsidRPr="00A33848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Source: </w:t>
      </w:r>
      <w:r w:rsidR="004B07A7">
        <w:rPr>
          <w:rFonts w:cs="Times New Roman"/>
          <w:szCs w:val="24"/>
        </w:rPr>
        <w:t>Federal Ministry of Health</w:t>
      </w:r>
    </w:p>
    <w:p w14:paraId="5FB2FC59" w14:textId="7B67A008" w:rsidR="00BB1289" w:rsidRPr="00C61882" w:rsidRDefault="00BB1289" w:rsidP="00BB1289">
      <w:pPr>
        <w:pageBreakBefore/>
        <w:rPr>
          <w:rFonts w:cs="Times New Roman"/>
          <w:b/>
          <w:bCs/>
          <w:szCs w:val="24"/>
        </w:rPr>
      </w:pPr>
      <w:r w:rsidRPr="00C61882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3</w:t>
      </w:r>
      <w:r w:rsidRPr="00C61882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 xml:space="preserve">List of normative PHC services and costs per case, USD 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4945"/>
        <w:gridCol w:w="1061"/>
        <w:gridCol w:w="883"/>
        <w:gridCol w:w="1026"/>
        <w:gridCol w:w="1080"/>
      </w:tblGrid>
      <w:tr w:rsidR="008F671F" w:rsidRPr="008F671F" w14:paraId="4A74D9BA" w14:textId="77777777" w:rsidTr="006D46B3">
        <w:trPr>
          <w:trHeight w:val="480"/>
          <w:tblHeader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87FA9" w14:textId="77777777" w:rsidR="008F671F" w:rsidRPr="008F671F" w:rsidRDefault="008F671F" w:rsidP="008F67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rmative servic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62D8A" w14:textId="77777777" w:rsidR="008F671F" w:rsidRPr="008F671F" w:rsidRDefault="008F671F" w:rsidP="008F67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DFB59" w14:textId="77777777" w:rsidR="008F671F" w:rsidRPr="008F671F" w:rsidRDefault="008F671F" w:rsidP="008F67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utreach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054AF" w14:textId="77777777" w:rsidR="008F671F" w:rsidRPr="008F671F" w:rsidRDefault="008F671F" w:rsidP="008F67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lth Cen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D7EC3" w14:textId="77777777" w:rsidR="008F671F" w:rsidRPr="008F671F" w:rsidRDefault="008F671F" w:rsidP="008F67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imary Hospital</w:t>
            </w:r>
          </w:p>
        </w:tc>
      </w:tr>
      <w:tr w:rsidR="008F671F" w:rsidRPr="008F671F" w14:paraId="5A1E6F1A" w14:textId="77777777" w:rsidTr="006D46B3">
        <w:trPr>
          <w:trHeight w:val="220"/>
        </w:trPr>
        <w:tc>
          <w:tcPr>
            <w:tcW w:w="4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9B1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1. Syphilis screening (pregnant women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EDF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C9E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DDC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68A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8F671F" w:rsidRPr="008F671F" w14:paraId="19FD21A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C992E2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4. Tetanus toxoid (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B8C9C1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4CAC8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832A8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03706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F671F" w:rsidRPr="008F671F" w14:paraId="03E762B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01AB0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5. Antenatal corticosteroids for preterm labo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0B532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820C0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147B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C18F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.51</w:t>
            </w:r>
          </w:p>
        </w:tc>
      </w:tr>
      <w:tr w:rsidR="008F671F" w:rsidRPr="008F671F" w14:paraId="21C5798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EC331B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6. Antibiotics for preterm or prolonged PROM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1562F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566C8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8DE96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01DD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.39</w:t>
            </w:r>
          </w:p>
        </w:tc>
      </w:tr>
      <w:tr w:rsidR="008F671F" w:rsidRPr="008F671F" w14:paraId="6F9704F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FD401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9. Nutritional care and support for pregnant and lactating women in emergenc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34163A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9897E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F07F5B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98EC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18D99F8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FA74D8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1. Clean birth environ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0570C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9270C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FE7D5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BE2D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EF5A1A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FC9E6F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3. Newborn sepsis - Full supportive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FAD90C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980B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FADBA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8FF4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6.10</w:t>
            </w:r>
          </w:p>
        </w:tc>
      </w:tr>
      <w:tr w:rsidR="008F671F" w:rsidRPr="008F671F" w14:paraId="6EF4FD4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4673B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4. PMTC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D2A96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B9671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B434E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E0B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7.56</w:t>
            </w:r>
          </w:p>
        </w:tc>
      </w:tr>
      <w:tr w:rsidR="008F671F" w:rsidRPr="008F671F" w14:paraId="303CDFC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7A50EF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5. Neonatal resuscit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3BFD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88A7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9CA96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C498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76</w:t>
            </w:r>
          </w:p>
        </w:tc>
      </w:tr>
      <w:tr w:rsidR="008F671F" w:rsidRPr="008F671F" w14:paraId="33F02FA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A61060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6. Kangaroo mother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730C0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65955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81F1D9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9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C02FA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9.80</w:t>
            </w:r>
          </w:p>
        </w:tc>
      </w:tr>
      <w:tr w:rsidR="008F671F" w:rsidRPr="008F671F" w14:paraId="58DC5C3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060A5F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7. Breastfeeding counselling and suppor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CB79C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0A9B1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ED4B4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DAEE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78F4E7A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8C990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8. Complementary feeding counselling and suppor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A925A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16886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7CBB1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2B7E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E884DE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6673B3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1. Measles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56C50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D2866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F7AC88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AC15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8F671F" w:rsidRPr="008F671F" w14:paraId="4C81D31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E22215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2. Insecticide treated material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66C3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603F7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706D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E53C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7581563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B8BD7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5. Hib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CD671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F81FE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1ED2FF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52BE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29</w:t>
            </w:r>
          </w:p>
        </w:tc>
      </w:tr>
      <w:tr w:rsidR="008F671F" w:rsidRPr="008F671F" w14:paraId="1B48AB8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DD4858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6. Pneumococcal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D12E48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D7001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B2A55E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E74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51</w:t>
            </w:r>
          </w:p>
        </w:tc>
      </w:tr>
      <w:tr w:rsidR="008F671F" w:rsidRPr="008F671F" w14:paraId="456DB84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DE8FE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7. O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E6853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35D25D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80DD8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E6D2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3FDE4D0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D441A9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8. Antibiotics for treatment of dysenter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BE058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E6D5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9E1CD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5230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9.39</w:t>
            </w:r>
          </w:p>
        </w:tc>
      </w:tr>
      <w:tr w:rsidR="008F671F" w:rsidRPr="008F671F" w14:paraId="4A4070D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E3D5B2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9. Zinc (diarrhea treatment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DE088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FA39C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8832A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B3D6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8EC7AB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536A83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. Pneumonia treatment (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CDF92C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0FC05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F531C8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A4D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CCF97C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32BC49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. Vitamin A for measles treatment (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12100F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2DC0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34FF3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EA72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76</w:t>
            </w:r>
          </w:p>
        </w:tc>
      </w:tr>
      <w:tr w:rsidR="008F671F" w:rsidRPr="008F671F" w14:paraId="27F9FF0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2FD820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2. Malaria treatment (children 0-4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27157B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3F3BA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1E17C8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1EF6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184EAB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CB9EB1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3. DPT vaccin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7C9DA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B8263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9A002E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CEEE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8F671F" w:rsidRPr="008F671F" w14:paraId="0DA80A3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2DDC3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4. Polio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166842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E9636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89825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20A0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8F671F" w:rsidRPr="008F671F" w14:paraId="04D2C1E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29D692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5. Cotrimoxazole for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D7D05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6064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0C1E2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8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E94E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8.83</w:t>
            </w:r>
          </w:p>
        </w:tc>
      </w:tr>
      <w:tr w:rsidR="008F671F" w:rsidRPr="008F671F" w14:paraId="26FF030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466656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6. Pediatric AR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4E1F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2D8CB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D7B381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,867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3C9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,867.56</w:t>
            </w:r>
          </w:p>
        </w:tc>
      </w:tr>
      <w:tr w:rsidR="008F671F" w:rsidRPr="008F671F" w14:paraId="3C9BC0E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0249D6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5. Rotavirus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B8560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C95F4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58EFA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D95E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91</w:t>
            </w:r>
          </w:p>
        </w:tc>
      </w:tr>
      <w:tr w:rsidR="008F671F" w:rsidRPr="008F671F" w14:paraId="237F163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E43B0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9. BCG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5E0083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A72F3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ECB550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88E32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8F671F" w:rsidRPr="008F671F" w14:paraId="2D4142A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D8383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62. Parenteral administration of uterotonic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6666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85F5C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6316DB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4ACA5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59</w:t>
            </w:r>
          </w:p>
        </w:tc>
      </w:tr>
      <w:tr w:rsidR="008F671F" w:rsidRPr="008F671F" w14:paraId="7CF0F5E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BA79CD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70. Newborn sepsis - Injectable antibiotic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39FAE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35C4B8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6C9AC4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2981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9.01</w:t>
            </w:r>
          </w:p>
        </w:tc>
      </w:tr>
      <w:tr w:rsidR="008F671F" w:rsidRPr="008F671F" w14:paraId="247F032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16996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71. Management of severe malnutrition (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08C3D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4DCF6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1A29A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1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E102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1.12</w:t>
            </w:r>
          </w:p>
        </w:tc>
      </w:tr>
      <w:tr w:rsidR="008F671F" w:rsidRPr="008F671F" w14:paraId="089764B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7A9F97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72. Calcium supplementation for prevention and treatment of pre-eclampsia and eclampsi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D335F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C973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55A07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2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A5B8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3D8A819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2FFFD1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73. Safe abor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9CA30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266D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A363A7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D19F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54</w:t>
            </w:r>
          </w:p>
        </w:tc>
      </w:tr>
      <w:tr w:rsidR="008F671F" w:rsidRPr="008F671F" w14:paraId="72F93F5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59B05D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81. Management of pre-eclampsia (Magnesium sulphate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3B6CC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C91B8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73219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1AA9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0.97</w:t>
            </w:r>
          </w:p>
        </w:tc>
      </w:tr>
      <w:tr w:rsidR="008F671F" w:rsidRPr="008F671F" w14:paraId="15A0A2C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009F9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82. Hypertensive disorder case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5F71E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551D6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055815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4F8B5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8F671F" w:rsidRPr="008F671F" w14:paraId="0C743A4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E918B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83. Parenteral administration of anti-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convulsant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B0EE1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A9D1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3C989E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8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B45D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8.34</w:t>
            </w:r>
          </w:p>
        </w:tc>
      </w:tr>
      <w:tr w:rsidR="008F671F" w:rsidRPr="008F671F" w14:paraId="4D5E51B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1EC8D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94. Induction of labor for pregnancies lasting 41+ week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FBAF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47FEE3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AE383E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75A4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58</w:t>
            </w:r>
          </w:p>
        </w:tc>
      </w:tr>
      <w:tr w:rsidR="008F671F" w:rsidRPr="008F671F" w14:paraId="1A4B487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670EAA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95. Pill - Standard daily regi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4E73CC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142B0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EC4CD3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0BC7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30</w:t>
            </w:r>
          </w:p>
        </w:tc>
      </w:tr>
      <w:tr w:rsidR="008F671F" w:rsidRPr="008F671F" w14:paraId="067FF67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5280D9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96. Condom - Mal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C9F410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8FD46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CD492A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A76E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E04940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61E69A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97. Injectable - 3 month (Depo Provera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C7F7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65F68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BB0229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BCA8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D01B9F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AE95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98. IUD - Copper-T 380-A IUD (10 year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4A5416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CA780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C6BED5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D67B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8F671F" w:rsidRPr="008F671F" w14:paraId="1ADC1AC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6481FA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99. Implant -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Jadelle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5 year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7F4461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314E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B987B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D76F7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10</w:t>
            </w:r>
          </w:p>
        </w:tc>
      </w:tr>
      <w:tr w:rsidR="008F671F" w:rsidRPr="008F671F" w14:paraId="21178EF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8FCD38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00. Female steriliz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4BF6E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B4CB8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95CDD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9D56C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46</w:t>
            </w:r>
          </w:p>
        </w:tc>
      </w:tr>
      <w:tr w:rsidR="008F671F" w:rsidRPr="008F671F" w14:paraId="7B48D95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D4CF8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06. Antenatal Care (ANC): at least four </w:t>
            </w:r>
            <w:proofErr w:type="gram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visit</w:t>
            </w:r>
            <w:proofErr w:type="gram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297B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619C5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7B7F63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EA8A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8F671F" w:rsidRPr="008F671F" w14:paraId="3805BDB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C7EF0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07. Management of other pregnancy complication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52987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2E0D2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BC7E4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5E24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0.04</w:t>
            </w:r>
          </w:p>
        </w:tc>
      </w:tr>
      <w:tr w:rsidR="008F671F" w:rsidRPr="008F671F" w14:paraId="0784F8D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F4CEB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08. Deworming (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4FA3A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B21E0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36231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E216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8F671F" w:rsidRPr="008F671F" w14:paraId="2F4634C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34A0F7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09. Pre-referral management of labor complication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B4022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6ABE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80B00E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8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E462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8.61</w:t>
            </w:r>
          </w:p>
        </w:tc>
      </w:tr>
      <w:tr w:rsidR="008F671F" w:rsidRPr="008F671F" w14:paraId="18721D1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62FA9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0. Treatment of local infections (Newbor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33BC2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C633C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CBE479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E53D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7.53</w:t>
            </w:r>
          </w:p>
        </w:tc>
      </w:tr>
      <w:tr w:rsidR="008F671F" w:rsidRPr="008F671F" w14:paraId="67533EF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D3D77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1. Mastit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FE130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2DA8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9F406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5CD5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9.62</w:t>
            </w:r>
          </w:p>
        </w:tc>
      </w:tr>
      <w:tr w:rsidR="008F671F" w:rsidRPr="008F671F" w14:paraId="6A72B2A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FA4A5E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2. Treatment of postpartum hemorrhag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7DBD5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D5FA2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EA05C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9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B8C5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9.50</w:t>
            </w:r>
          </w:p>
        </w:tc>
      </w:tr>
      <w:tr w:rsidR="008F671F" w:rsidRPr="008F671F" w14:paraId="5726F057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D3D79F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7. Treatment of PID (Pelvic Inflammatory Disease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7D519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AF418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70C82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C702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58</w:t>
            </w:r>
          </w:p>
        </w:tc>
      </w:tr>
      <w:tr w:rsidR="000379CD" w:rsidRPr="008F671F" w14:paraId="57609021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BDF1C9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8. Treatment of urinary tract infection (UTI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587E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F2720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0DE59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CAF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56</w:t>
            </w:r>
          </w:p>
        </w:tc>
      </w:tr>
      <w:tr w:rsidR="008F671F" w:rsidRPr="008F671F" w14:paraId="06CE398A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86213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9. Cervical cancer screen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B55C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A5B27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BBF55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FE55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39</w:t>
            </w:r>
          </w:p>
        </w:tc>
      </w:tr>
      <w:tr w:rsidR="008F671F" w:rsidRPr="008F671F" w14:paraId="3AE933D6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0820B1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121. Identification and management of infertilit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EF844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AB1C63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0D4D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5FF93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0379CD" w:rsidRPr="008F671F" w14:paraId="0BBA810B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7665B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2. Treatment of severe diarrhe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C28260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B485FA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8AFDA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119E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79</w:t>
            </w:r>
          </w:p>
        </w:tc>
      </w:tr>
      <w:tr w:rsidR="008F671F" w:rsidRPr="008F671F" w14:paraId="13AD7F5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F52E3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3. Treatment of severe pneumoni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4FB5FD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9926E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765D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3EBE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3.01</w:t>
            </w:r>
          </w:p>
        </w:tc>
      </w:tr>
      <w:tr w:rsidR="008F671F" w:rsidRPr="008F671F" w14:paraId="2BEDA96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1FA191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4. Treatment of severe malaria (children 0-4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2A0AEC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5E60C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B3007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5B71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9.04</w:t>
            </w:r>
          </w:p>
        </w:tc>
      </w:tr>
      <w:tr w:rsidR="008F671F" w:rsidRPr="008F671F" w14:paraId="6B01A18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7878E6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5. Treatment of severe measl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6E1C8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48E8C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1687D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66E8E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0.61</w:t>
            </w:r>
          </w:p>
        </w:tc>
      </w:tr>
      <w:tr w:rsidR="008F671F" w:rsidRPr="008F671F" w14:paraId="078CBB5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89FDB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6. Malaria treatment (adults, excluding 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7ABA4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CC288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93C4A4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9F08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23</w:t>
            </w:r>
          </w:p>
        </w:tc>
      </w:tr>
      <w:tr w:rsidR="008F671F" w:rsidRPr="008F671F" w14:paraId="592E46B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CFAD13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8. First-line TB treatment: Initial treat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D390D0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B6EFB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517DF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EDA0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B59D9A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5C632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29. First-line TB treatment: Previously treat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53B1B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3D6AE2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DE4BA4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A3B8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37150A4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0FF6C9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30. First-line TB treatment: Initial treatment for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1F62B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F892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1281D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C39D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8E2F05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D3775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31. MDR-TB treat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A541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5BF09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CD33D7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,798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A985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,798.34</w:t>
            </w:r>
          </w:p>
        </w:tc>
      </w:tr>
      <w:tr w:rsidR="008F671F" w:rsidRPr="008F671F" w14:paraId="16EBBD9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52BE07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32. HPV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F4E6C4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9BB03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C4D79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FCE5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31</w:t>
            </w:r>
          </w:p>
        </w:tc>
      </w:tr>
      <w:tr w:rsidR="008F671F" w:rsidRPr="008F671F" w14:paraId="11340CE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D434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36. Indoor residual spray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401115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0425F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31D81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ABB6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9FD8D4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4DEB8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37. Food fortif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F59F40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F27F7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A11AFF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72F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749E011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F210E5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40. Condom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3018F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3B85A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882B55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4103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</w:p>
        </w:tc>
      </w:tr>
      <w:tr w:rsidR="008F671F" w:rsidRPr="008F671F" w14:paraId="156CCD2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9DA3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41. Male circumcis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89057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1A412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6007D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9AF7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31</w:t>
            </w:r>
          </w:p>
        </w:tc>
      </w:tr>
      <w:tr w:rsidR="008F671F" w:rsidRPr="008F671F" w14:paraId="27ACFFE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06D8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45. Youth focused interventions - Out-of-schoo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9A3C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14B18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EBAA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9F01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470D58A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2E2B8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47. Interventions focused on female sex worke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ECC25E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D77D0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E4CC3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B1CD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13CDC3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60F4A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51. </w:t>
            </w:r>
            <w:proofErr w:type="gram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Post-exposure</w:t>
            </w:r>
            <w:proofErr w:type="gram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3A3207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20D4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A92EA2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D485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8F671F" w:rsidRPr="008F671F" w14:paraId="3AA4312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6D9F7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55. ART (Second-Line Treatment) for adul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FB1C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78309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BECBE7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15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48CA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15.14</w:t>
            </w:r>
          </w:p>
        </w:tc>
      </w:tr>
      <w:tr w:rsidR="008F671F" w:rsidRPr="008F671F" w14:paraId="03D8F1A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7FE097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56. Additional ART for TB patie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BD2C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59C0F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14DB88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BD3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42C91D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BB5D19" w14:textId="77A8D423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57. Diagnostics/lab costs for HIV+ in care VL test, CD4, Chemistry, hematolog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2EF623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97EBE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4152B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7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FC60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7.59</w:t>
            </w:r>
          </w:p>
        </w:tc>
      </w:tr>
      <w:tr w:rsidR="008F671F" w:rsidRPr="008F671F" w14:paraId="4FB2DCA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CE3F8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58. Management of opportunistic infections associated with HIV/AID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0B258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09BD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B6110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9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876D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9.87</w:t>
            </w:r>
          </w:p>
        </w:tc>
      </w:tr>
      <w:tr w:rsidR="008F671F" w:rsidRPr="008F671F" w14:paraId="40465F6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BC803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59. Nutrition supplement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43E99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64F25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B2AF9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0699C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.25</w:t>
            </w:r>
          </w:p>
        </w:tc>
      </w:tr>
      <w:tr w:rsidR="008F671F" w:rsidRPr="008F671F" w14:paraId="330722D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6C6D2C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60. Screen HIV+ cases for T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90E66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E3A32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F80A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8CF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ADB2E6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D0520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61. TB prevention: therapy for HIV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9E761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8DD9B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8E6012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7B79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98</w:t>
            </w:r>
          </w:p>
        </w:tc>
      </w:tr>
      <w:tr w:rsidR="008F671F" w:rsidRPr="008F671F" w14:paraId="64ABDB8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5907D7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63. HIV prevention for TB patie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328FED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C6419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ECE5D5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FFAF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8F671F" w:rsidRPr="008F671F" w14:paraId="46AC682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01299C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65. ART (+CPT) for TB HIV+ patie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4A2FE5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03A0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230387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F4214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</w:tr>
      <w:tr w:rsidR="008F671F" w:rsidRPr="008F671F" w14:paraId="094D487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253B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67. Hep B vaccine to prevent liver canc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25EC2D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6696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A7289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C650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52</w:t>
            </w:r>
          </w:p>
        </w:tc>
      </w:tr>
      <w:tr w:rsidR="008F671F" w:rsidRPr="008F671F" w14:paraId="140787B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4E0CAA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70. </w:t>
            </w:r>
            <w:proofErr w:type="gram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Post-abortion</w:t>
            </w:r>
            <w:proofErr w:type="gram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CC2E7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1F0FA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A848B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A868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0.97</w:t>
            </w:r>
          </w:p>
        </w:tc>
      </w:tr>
      <w:tr w:rsidR="008F671F" w:rsidRPr="008F671F" w14:paraId="779A067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FED4FF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71. Ectopic case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E20A4B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5B19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2FD999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94A0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0.75</w:t>
            </w:r>
          </w:p>
        </w:tc>
      </w:tr>
      <w:tr w:rsidR="008F671F" w:rsidRPr="008F671F" w14:paraId="1BB0A18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AF81E0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72. Treatment of malaria (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A6234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A34D8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6E30B5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37D34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74</w:t>
            </w:r>
          </w:p>
        </w:tc>
      </w:tr>
      <w:tr w:rsidR="008F671F" w:rsidRPr="008F671F" w14:paraId="5699F0A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230CEE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73. Maternal sepsis case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7EED4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61A9D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BC756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1501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1.32</w:t>
            </w:r>
          </w:p>
        </w:tc>
      </w:tr>
      <w:tr w:rsidR="008F671F" w:rsidRPr="008F671F" w14:paraId="5C778B7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AB2D5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75. Pentavalent vacc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B249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A885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71A730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AFC8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1A5481E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12EDAD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2. Daily iron supplementation for children 6 to 23 months (where anemia is &gt;= 4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D8ECFF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CDDAE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652A58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52A4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C53197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7090C2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3. Feeding counselling and support for infants and young children in emergency situation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1252B8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04E78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93363D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9E64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8F671F" w:rsidRPr="008F671F" w14:paraId="2F121AC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B04B99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4. Feeding counselling and support for low-birth-weight infa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F504A5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3FE05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B8D439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65D7B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41</w:t>
            </w:r>
          </w:p>
        </w:tc>
      </w:tr>
      <w:tr w:rsidR="008F671F" w:rsidRPr="008F671F" w14:paraId="2B16516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99B86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5. Infant feeding counselling and support in the context of HIV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8433FA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ED980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3EEEEF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2FF3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8F671F" w:rsidRPr="008F671F" w14:paraId="50C39D3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23E980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8. Care for adults with low BM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5AADF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D1A94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574DD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51735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8.49</w:t>
            </w:r>
          </w:p>
        </w:tc>
      </w:tr>
      <w:tr w:rsidR="008F671F" w:rsidRPr="008F671F" w14:paraId="259284B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B73062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89. Nutritional care and support (HIV+ pregnant and lactating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BF980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371AA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07678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B18C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12</w:t>
            </w:r>
          </w:p>
        </w:tc>
      </w:tr>
      <w:tr w:rsidR="008F671F" w:rsidRPr="008F671F" w14:paraId="225301F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FAB3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90. Nutritional care and support (HIV+ 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C15C7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05509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F0C26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DAA1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8F671F" w:rsidRPr="008F671F" w14:paraId="5F5779F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57E6A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35. Daily iron and folic acid supplementation (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DAFB0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DC597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60E69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C4B0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8F671F" w:rsidRPr="008F671F" w14:paraId="1C22BD3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EF40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37. Management of moderate acute malnutrition (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A813F6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2.5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693B7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1A11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169A1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41200E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BC11A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42. Daily FAF, postpartum, anemic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A2768C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EC8A4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812DF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D3FB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75</w:t>
            </w:r>
          </w:p>
        </w:tc>
      </w:tr>
      <w:tr w:rsidR="008F671F" w:rsidRPr="008F671F" w14:paraId="4FCE5A2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1BAA62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43. Intermittent FAF, postpartum, non-anemic pregnant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085953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B93CE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6294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19AD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D12BFB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A6547C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45. Iodine supplementation in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803E9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EE0C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B6C498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D1B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31FF42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51F06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48. Vitamin A supplementation for treatment of xerophthalmia in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8165B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28927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388EAA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DE9D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8F671F" w:rsidRPr="008F671F" w14:paraId="500A373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BE583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49. Intermittent iron supplementation in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F02470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6BB90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0A601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45D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94F9A1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2F45D5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50. Deworming (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ADCD3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A58A9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C1DE9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5927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28DA58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D7688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60. Psychosocial care for peri-natal depress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BD1EC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75006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69E651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8D0C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414FD11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13F9F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64. Basic psychosocial treatment, advice, and follow-up for bipolar disorder, plus mood-stabilizing med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69755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C740B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B0A18C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5468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9.38</w:t>
            </w:r>
          </w:p>
        </w:tc>
      </w:tr>
      <w:tr w:rsidR="008F671F" w:rsidRPr="008F671F" w14:paraId="2EF8119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15E2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67. Intensive psychosocial intervention for bipolar disorder, plus mood-stabilizing med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8A9002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786DB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15646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8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AF28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1.61</w:t>
            </w:r>
          </w:p>
        </w:tc>
      </w:tr>
      <w:tr w:rsidR="008F671F" w:rsidRPr="008F671F" w14:paraId="06E792C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DC6DB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270. Basic psychosocial treatment, advice, and follow-up for developmental disorde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0E5E97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3B4D6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11659D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06D2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8F671F" w:rsidRPr="008F671F" w14:paraId="652C3FA1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CF5FB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1. Intensive psychosocial intervention for developmental disorde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BACA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EFE00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72A0F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632E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.52</w:t>
            </w:r>
          </w:p>
        </w:tc>
      </w:tr>
      <w:tr w:rsidR="008F671F" w:rsidRPr="008F671F" w14:paraId="2616F9A2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91F0A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2. Basic psychosocial treatment, advice, and follow-up for behavioral disorde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2CA4FD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650F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15028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FD97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8F671F" w:rsidRPr="008F671F" w14:paraId="7EDC405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A738D4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3. Intensive psychosocial intervention for behavioral disorder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00877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5596E1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2E1595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D81E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8F671F" w:rsidRPr="008F671F" w14:paraId="6DB3CCC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29D653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5. Assessment, diagnosis, advice, and follow-up for dementi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416C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F0974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E778B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012F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8F671F" w:rsidRPr="008F671F" w14:paraId="1F05008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5C368F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7. Identification and assessment of new cases of alcohol use/dependenc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49EF65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5D584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113CA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0421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F671F" w:rsidRPr="008F671F" w14:paraId="211DAD2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DF29C3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78. Brief interventions and follow-up for alcohol use/dependenc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5F4A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AED2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DC024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0857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36</w:t>
            </w:r>
          </w:p>
        </w:tc>
      </w:tr>
      <w:tr w:rsidR="008F671F" w:rsidRPr="008F671F" w14:paraId="3EB4D1B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8899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1. Identification and assessment of new cases of drug use/dependenc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57744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846A3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EC49F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ECEE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8F671F" w:rsidRPr="008F671F" w14:paraId="7224103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DDD9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2. Brief interventions and follow-up for drug use/dependenc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EA3DA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B4C057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E7A58E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0A7D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8F671F" w:rsidRPr="008F671F" w14:paraId="0D8A2F0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8DF1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4. Management of non-opioid/other drug withdrawa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C861D7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25ED8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A16E2F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EB03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8F671F" w:rsidRPr="008F671F" w14:paraId="735BECE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93BEB1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5. Assess and care for person with self-harm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B7151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CB018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9958A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EA52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8F671F" w:rsidRPr="008F671F" w14:paraId="3ECB156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9C75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6. Basic psychosocial treatment, advice, and follow-up for self-harm/suicid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44FA7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48FAB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4C769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7880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8F671F" w:rsidRPr="008F671F" w14:paraId="7577EA0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0007FC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8. Basic psychosocial treatment and anti-depressant medication of first episode moderate-severe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E330F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E36E1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B022EC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8A53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6.99</w:t>
            </w:r>
          </w:p>
        </w:tc>
      </w:tr>
      <w:tr w:rsidR="008F671F" w:rsidRPr="008F671F" w14:paraId="0662B50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45AED3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89. Intensive psychosocial treatment and anti-depressant medication of first episode moderate-severe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4AE7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90393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EFE75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AF84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45</w:t>
            </w:r>
          </w:p>
        </w:tc>
      </w:tr>
      <w:tr w:rsidR="008F671F" w:rsidRPr="008F671F" w14:paraId="6DAE38E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3C67D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90. Basic psychosocial support and anti-psychotic med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C26E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1EE1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1C7C9E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9C1D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2.81</w:t>
            </w:r>
          </w:p>
        </w:tc>
      </w:tr>
      <w:tr w:rsidR="008F671F" w:rsidRPr="008F671F" w14:paraId="681E4EB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FCA316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91. Intensive psychosocial support and anti-psychotic med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AD58EA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CDDD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DC0129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4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62BE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1.97</w:t>
            </w:r>
          </w:p>
        </w:tc>
      </w:tr>
      <w:tr w:rsidR="008F671F" w:rsidRPr="008F671F" w14:paraId="5504151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BDFB7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92. Basic psychosocial support, advice, and follow-up, plus anti-epileptic med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643D2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89C0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B9A95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F184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66</w:t>
            </w:r>
          </w:p>
        </w:tc>
      </w:tr>
      <w:tr w:rsidR="008F671F" w:rsidRPr="008F671F" w14:paraId="3D9731A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8A917E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95. Monitoring with microscopy: Test to monitor first-line drug treatment, new bacteriologically confirmed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A05B9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9814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53FC4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02EEF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8F671F" w:rsidRPr="008F671F" w14:paraId="25CEEB8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58DA6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98. Monitoring with culture: Test to monitor second-line treatment for RR-/MDR-T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BEF86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4D868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2EB87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679BC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1033EB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E2E0DD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01. Drugs susceptibility testing for second line TB drug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D566E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0DA043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6E15AD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703A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EF6D70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48A86D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03. RR-Diagnosis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: Resistance testing for new smear positive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62D59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A80D1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0C11E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7111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83</w:t>
            </w:r>
          </w:p>
        </w:tc>
      </w:tr>
      <w:tr w:rsidR="008F671F" w:rsidRPr="008F671F" w14:paraId="2B54801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EA4DCB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04. RR-Diagnosis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: Resistance testing for previously treat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B383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D1B2D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C7B3E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CB8A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83</w:t>
            </w:r>
          </w:p>
        </w:tc>
      </w:tr>
      <w:tr w:rsidR="008F671F" w:rsidRPr="008F671F" w14:paraId="288378A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3C2A64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08. Resistance testing LPA: For first-line drugs, new smear positive sputum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71ED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A87D7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8E1C1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B70C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BD9B20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6B7CAF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2. XDR-TB treat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F290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9B2A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AD90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E943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,756.13</w:t>
            </w:r>
          </w:p>
        </w:tc>
      </w:tr>
      <w:tr w:rsidR="008F671F" w:rsidRPr="008F671F" w14:paraId="2373195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90073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3. Ancillary drugs for adverse events treat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571C42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7F4A6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6567F1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6E3E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0.07</w:t>
            </w:r>
          </w:p>
        </w:tc>
      </w:tr>
      <w:tr w:rsidR="008F671F" w:rsidRPr="008F671F" w14:paraId="44BE20C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1A036C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4. Palliative care for TB patie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62937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C0ED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60CE8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FF4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1F419F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CFC4B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5. Patient support for new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F326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1F5C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1DB74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0BEF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4372B3E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9456C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6. Patient support for MDR and XDR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D2899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F4D8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3192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877A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DDA425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26BAE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7. TB prevention: therapy for household contac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81C112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CB0CB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B3928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0870B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29</w:t>
            </w:r>
          </w:p>
        </w:tc>
      </w:tr>
      <w:tr w:rsidR="008F671F" w:rsidRPr="008F671F" w14:paraId="2AE9A2A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2F5C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18. Malaria diagnosis (malarial fever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F94EC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504DA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6C021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8455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8F671F" w:rsidRPr="008F671F" w14:paraId="4DDEAE7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011BE6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23. Monitoring with microscopy: Test to monitor first-line drug treatment, previously treated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3C2582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BD794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CE1BAB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3A00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8F671F" w:rsidRPr="008F671F" w14:paraId="6E9FD2A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2D8E6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24. Patient support for previously treated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21B81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9F6DA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3F1EE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0447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48ED25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4609AA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26. Family psychoeducation (ADHD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19874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6798B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5B84B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F5C8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8F671F" w:rsidRPr="008F671F" w14:paraId="48DAF5F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628E94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27. Family psychoeducation (conduct disorder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8A9B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8A61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C29B2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760D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8F671F" w:rsidRPr="008F671F" w14:paraId="2EE3D13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31BDB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29. Basic psychosocial treatment and anti-depressant medication for anxiety disorders (moderate-severe case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C483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07F04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99A13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9C6F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.10</w:t>
            </w:r>
          </w:p>
        </w:tc>
      </w:tr>
      <w:tr w:rsidR="008F671F" w:rsidRPr="008F671F" w14:paraId="0A92F52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4DE2E1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30. Intensive psychosocial treatment and anti-depressant medication for anxiety disorders (moderate-severe case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A9B96B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F1499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CA0E34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CB25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78</w:t>
            </w:r>
          </w:p>
        </w:tc>
      </w:tr>
      <w:tr w:rsidR="008F671F" w:rsidRPr="008F671F" w14:paraId="03784E2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2D36D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48. Intensive psychosocial treatment and anti-depressant medication of recurrent moderate-severe cases on an episodic b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40D3E0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B12A77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AEFD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7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E560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36</w:t>
            </w:r>
          </w:p>
        </w:tc>
      </w:tr>
      <w:tr w:rsidR="008F671F" w:rsidRPr="008F671F" w14:paraId="730E1BA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5AD3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49. Intensive psychosocial treatment and anti-depressant medication of recurrent moderate-severe cases on a maintenance b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C6A41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5887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64BB5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F39E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1.48</w:t>
            </w:r>
          </w:p>
        </w:tc>
      </w:tr>
      <w:tr w:rsidR="008F671F" w:rsidRPr="008F671F" w14:paraId="36F943C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F46C3D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55. Monitoring with microscopy: Test to monitor second-line treatment for RR-/MDR T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D496A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A371E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54CB5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8783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8F671F" w:rsidRPr="008F671F" w14:paraId="562744C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3AAFD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61. Resistance testing LPA: For first-line drugs, culture positiv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CD90D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397B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636E0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F1EA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339CDF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B877A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62. Resistance testing LPA: For first-line drugs, previously treated TB c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7D62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2D5D2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5B69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BCC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9.78</w:t>
            </w:r>
          </w:p>
        </w:tc>
      </w:tr>
      <w:tr w:rsidR="008F671F" w:rsidRPr="008F671F" w14:paraId="30E464A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B9F395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70. Monitoring X-rays: Test to monitor treatment for MDR or RR-T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67E32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81FE2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FFCD6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69FF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8F671F" w:rsidRPr="008F671F" w14:paraId="5F7EAAC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4F660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71. First-line TB treatment: Previously treated for childr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AD7E55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8751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D3EC88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0CA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7C9A319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6B03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49. Injury care due to intimate partner violence: physical assaul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5F7F0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9A04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A4752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F88A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26</w:t>
            </w:r>
          </w:p>
        </w:tc>
      </w:tr>
      <w:tr w:rsidR="008F671F" w:rsidRPr="008F671F" w14:paraId="568A0DA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26CDC7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0. Injury care due to intimate partner violence: sexual assaul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552E26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C4581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2745FE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093F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0379CD" w:rsidRPr="008F671F" w14:paraId="5EFC356B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93BA2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451. Family planning (contraceptives) for those not in union or below 15 years of ag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FD9D85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4D7F1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12388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0F675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F671F" w:rsidRPr="008F671F" w14:paraId="3EC0E0B2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9A285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2. Integrated management of common conditions in primary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0B06C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0F99F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4938AB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DD92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76625053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878EE9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5. Schistosomiasis (PC for school age childr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66269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E2715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235A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140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379CD" w:rsidRPr="008F671F" w14:paraId="0373CCA2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B06B8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7. Soil-transmitted helminthiasis (PC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F19D8C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9D659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A4F26E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425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7E5EDC2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7E191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8. Onchocerciasis (PC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95C16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2966C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58E2B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FF760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4158E8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831A60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59. Lymphatic filariasis (PC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BC3C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729D0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FE561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91CE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AF7762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A0979A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0. Trachoma (PC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8CE6B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7CD02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4A4CC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7105C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7CA123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27CFF0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2. Buruli ulc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0516E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121A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8BE82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5772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93AE9D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E291D5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3. Cutaneous leishmani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A57AB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5F561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758E3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D84C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65.66</w:t>
            </w:r>
          </w:p>
        </w:tc>
      </w:tr>
      <w:tr w:rsidR="008F671F" w:rsidRPr="008F671F" w14:paraId="1E3513D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42964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4. Visceral leishmani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08019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31AEE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10DFB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624D1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4.45</w:t>
            </w:r>
          </w:p>
        </w:tc>
      </w:tr>
      <w:tr w:rsidR="008F671F" w:rsidRPr="008F671F" w14:paraId="66FAE45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5473C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5. Human African trypanosomi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8DB999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9FB4E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EB0E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7F6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4219E6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21619C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6. Lepros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4E8723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71756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B2B6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4E06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7.87</w:t>
            </w:r>
          </w:p>
        </w:tc>
      </w:tr>
      <w:tr w:rsidR="008F671F" w:rsidRPr="008F671F" w14:paraId="0D2B704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C64D6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7. Echinococco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9431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3DAC7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0F0F1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239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7AF04F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67FF4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8. Chagas diseas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CABAA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68873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E18394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AFD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E7925D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05DF6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69. Lymphatic filariasis: hydrocele surger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FC79CD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D8D15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E43D1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87B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C0382E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8ADA3D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0. Trichia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87336C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0A9CE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D31635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CE75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82</w:t>
            </w:r>
          </w:p>
        </w:tc>
      </w:tr>
      <w:tr w:rsidR="008F671F" w:rsidRPr="008F671F" w14:paraId="377435B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DC23F7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1. Lymphedema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08DC9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03877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6FB3D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25AD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.74</w:t>
            </w:r>
          </w:p>
        </w:tc>
      </w:tr>
      <w:tr w:rsidR="008F671F" w:rsidRPr="008F671F" w14:paraId="53EAA05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3C68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2. Yaw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78F5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7EB32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AAC5C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2B73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5385B2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B1676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5. Sandfl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CB579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EB59A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DA23F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1C61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55DCB6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0D02D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7. Rabies vaccination (canine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432C3A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87C2F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4E6E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F80D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02389A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50594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8. Rabies post exposure prophylax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7EAB9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8AEC1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8F4B6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B7DB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D76095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E64F5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79. Seasonal malaria chemoprophylax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2F13A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11A71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742EFE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A114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B93154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451370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80. Malaria treatment (children 5-14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AB9F5D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1A211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732D5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03EB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39</w:t>
            </w:r>
          </w:p>
        </w:tc>
      </w:tr>
      <w:tr w:rsidR="008F671F" w:rsidRPr="008F671F" w14:paraId="2AB8B2B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A4F98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81. Treatment of severe malaria (5+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0464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9A6EB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95850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DE3C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24</w:t>
            </w:r>
          </w:p>
        </w:tc>
      </w:tr>
      <w:tr w:rsidR="008F671F" w:rsidRPr="008F671F" w14:paraId="7C523E8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AC293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0. Diagnosis microscop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B6C3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66BFC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7D7927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1A343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8F671F" w:rsidRPr="008F671F" w14:paraId="01F9996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34C5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1. Diagnosis GeneXper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97717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E80B3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04016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7530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.83</w:t>
            </w:r>
          </w:p>
        </w:tc>
      </w:tr>
      <w:tr w:rsidR="008F671F" w:rsidRPr="008F671F" w14:paraId="4EF205B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7FA8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2. Diagnosis X-ray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F727E7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6AB07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017EA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4C54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8F671F" w:rsidRPr="008F671F" w14:paraId="10BE937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5D3440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3. Diagnosis cultu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4E4CF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F8517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95AFD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CB6A6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0AD6E9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2C1B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4. Screening: Intensified case find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18198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98E1C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19976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2590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8F671F" w:rsidRPr="008F671F" w14:paraId="22790EB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878F1B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495. Screening: Active case find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DE0FA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0ABA5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9BFC3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89F6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8F671F" w:rsidRPr="008F671F" w14:paraId="445CAF6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3533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3. Resistance testing with LPA: For second-line drug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09879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A3943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77A763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72E6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10F40D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2C248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5. Parenteral administration of antibiotic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26826A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09F549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7D1E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82E2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.51</w:t>
            </w:r>
          </w:p>
        </w:tc>
      </w:tr>
      <w:tr w:rsidR="008F671F" w:rsidRPr="008F671F" w14:paraId="187B3FB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1368A0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6. Labor and delivery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45A5BA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79F99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769085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206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17</w:t>
            </w:r>
          </w:p>
        </w:tc>
      </w:tr>
      <w:tr w:rsidR="008F671F" w:rsidRPr="008F671F" w14:paraId="3EA1C70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B48ECA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7. Manual removal of placent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7ABCF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3CE13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B98DAD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F439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84</w:t>
            </w:r>
          </w:p>
        </w:tc>
      </w:tr>
      <w:tr w:rsidR="008F671F" w:rsidRPr="008F671F" w14:paraId="54C39C5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5C83E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8. Removal of retained products of concep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B3DD9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ED41BF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407D1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C7A7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8F671F" w:rsidRPr="008F671F" w14:paraId="7D56533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F50D5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09. Management of obstructed labo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B11BB7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51752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0870D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D1AB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1.10</w:t>
            </w:r>
          </w:p>
        </w:tc>
      </w:tr>
      <w:tr w:rsidR="008F671F" w:rsidRPr="008F671F" w14:paraId="6F3C3F7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3C441E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10. Blood transfus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21D0D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5523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C442CA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0FA3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24</w:t>
            </w:r>
          </w:p>
        </w:tc>
      </w:tr>
      <w:tr w:rsidR="008F671F" w:rsidRPr="008F671F" w14:paraId="1C5495D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55B7B2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1. Testing for PMTCT (Testing for 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18FF5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D7D46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FC91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D189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8F671F" w:rsidRPr="008F671F" w14:paraId="0F28985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406570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2. ART for PMTC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245077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3C90B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78780B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1989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78</w:t>
            </w:r>
          </w:p>
        </w:tc>
      </w:tr>
      <w:tr w:rsidR="008F671F" w:rsidRPr="008F671F" w14:paraId="31CEB50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3697BF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3. NVP + AZT prophylaxis for HE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0C50F8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F1068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39559F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A280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8F671F" w:rsidRPr="008F671F" w14:paraId="1505418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2041D5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4. EID by DBS for HE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E5A0B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5362B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FFF2F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4928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.63</w:t>
            </w:r>
          </w:p>
        </w:tc>
      </w:tr>
      <w:tr w:rsidR="008F671F" w:rsidRPr="008F671F" w14:paraId="187C640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5B053C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05. POC (Point of care testing) for EID using Gene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chin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8BC5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1CEF0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20B4B3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507A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9BD2DD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717151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6. Cotrimoxazole for HE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9139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6224B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284F4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586B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3.47</w:t>
            </w:r>
          </w:p>
        </w:tc>
      </w:tr>
      <w:tr w:rsidR="008F671F" w:rsidRPr="008F671F" w14:paraId="22C42B1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94360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7. Confirmatory test for HEI (ab test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EA32E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AF281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A1332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509C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8F671F" w:rsidRPr="008F671F" w14:paraId="3C685C5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AB62CD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8. Cotrimoxazole for HIV positive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E2BD8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8E795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6D2553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3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1B67C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3.91</w:t>
            </w:r>
          </w:p>
        </w:tc>
      </w:tr>
      <w:tr w:rsidR="008F671F" w:rsidRPr="008F671F" w14:paraId="7878A98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AB277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09. IPT (INH preventive therapy) for HIV positive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149F2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2A35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5D8C8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5C9B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8F671F" w:rsidRPr="008F671F" w14:paraId="05E35CC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80B97E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10. Testing for Partners of pregnant women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CF2A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AD72F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1FB35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0BD8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8F671F" w:rsidRPr="008F671F" w14:paraId="7201BB5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E6B00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11. Screen HIV+ pregnant and lactating women for T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FA6B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E87A4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FA8D3D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46A5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F671F" w:rsidRPr="008F671F" w14:paraId="0601688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77CE9F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12. Nutrition supplements for HIV positive pregnant, Lactating and HIV exposed Infan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28C88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A2B3E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5DD316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C75D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9.86</w:t>
            </w:r>
          </w:p>
        </w:tc>
      </w:tr>
      <w:tr w:rsidR="008F671F" w:rsidRPr="008F671F" w14:paraId="1C847AA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F1428C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14. Treatment of Syphilis in Pregnancy 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6D78C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BED7A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63594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6533E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73</w:t>
            </w:r>
          </w:p>
        </w:tc>
      </w:tr>
      <w:tr w:rsidR="008F671F" w:rsidRPr="008F671F" w14:paraId="56B038E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1626E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16. Viral load test for HIV positive pregnant and lactating women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288FF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276FE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EFD298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8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F828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8.22</w:t>
            </w:r>
          </w:p>
        </w:tc>
      </w:tr>
      <w:tr w:rsidR="008F671F" w:rsidRPr="008F671F" w14:paraId="24977EB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18311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17. CD4 test for HIV positive pregnant and lactating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521E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76BF4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93F89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4290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8F671F" w:rsidRPr="008F671F" w14:paraId="0AAEB68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2E3EAC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18. Exclusive breast feeding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B36B2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2379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01F9B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5A1D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4D63FA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B9C67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20.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33D92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2.2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1E81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5972F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2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C6B8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2.26</w:t>
            </w:r>
          </w:p>
        </w:tc>
      </w:tr>
      <w:tr w:rsidR="008F671F" w:rsidRPr="008F671F" w14:paraId="4882BF5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A5414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0021. Post GBV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9112C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8A4C0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292E25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1CF8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DC713E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AF4266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22. Voluntary counseling and test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72328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09619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F119E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B49B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CB5092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53170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23. Targeted PITC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A825E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C353D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473D35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7F9CF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10</w:t>
            </w:r>
          </w:p>
        </w:tc>
      </w:tr>
      <w:tr w:rsidR="008F671F" w:rsidRPr="008F671F" w14:paraId="493F8EC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82C95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24. HIV self-testing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6B61E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97FF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41666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3938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484E83E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654BE2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28. Cotrimoxazole for adult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C10E7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982A1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94613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8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179A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8.74</w:t>
            </w:r>
          </w:p>
        </w:tc>
      </w:tr>
      <w:tr w:rsidR="008F671F" w:rsidRPr="008F671F" w14:paraId="32A8C285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CE4D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29. Routine TB screening for PLHIV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82929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3F49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D031E0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3B6C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8F671F" w:rsidRPr="008F671F" w14:paraId="4A160F7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F3B3F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30. Routine Screening of STI for PLHIV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F88F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0974E6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7A8DEC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6513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41B2EE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B5CC87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31. Palliative care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1841EF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A5462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81C84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DDB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</w:tr>
      <w:tr w:rsidR="008F671F" w:rsidRPr="008F671F" w14:paraId="02FE937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1E2130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32. Integration of family plann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01C5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F30EB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88A35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F8C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8F671F" w:rsidRPr="008F671F" w14:paraId="5A7E874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B6C83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37. Systematic screen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CF685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72568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56E1A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E8BBE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74</w:t>
            </w:r>
          </w:p>
        </w:tc>
      </w:tr>
      <w:tr w:rsidR="008F671F" w:rsidRPr="008F671F" w14:paraId="6180440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19A0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38. Hepatitis B and C viral load/PCR tes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9205E2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C84A3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D50B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1707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.96</w:t>
            </w:r>
          </w:p>
        </w:tc>
      </w:tr>
      <w:tr w:rsidR="008F671F" w:rsidRPr="008F671F" w14:paraId="1C93CA2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0BDC03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039. Anti-viral treatment for hepatitis B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82EB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9F9C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38810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BF43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9.64</w:t>
            </w:r>
          </w:p>
        </w:tc>
      </w:tr>
      <w:tr w:rsidR="008F671F" w:rsidRPr="008F671F" w14:paraId="32A54DA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BFFA0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40. Anti-viral treatment for hepatitis C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BE8155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8898C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59FE2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7312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64.22</w:t>
            </w:r>
          </w:p>
        </w:tc>
      </w:tr>
      <w:tr w:rsidR="008F671F" w:rsidRPr="008F671F" w14:paraId="52CD69A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9FF6A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3. Case investigation - notific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5C5298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D5D1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C065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F5C68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6EFF47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D5B12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4. Case investigation - focal test and treat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D7C7E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1D2B5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15299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A208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A39A52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E81CC3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5. Focus investigation - mapping (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delinating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) foc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483940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D184D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E0FD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C0E3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02FFE7E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0818ED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6. Focus investigation - entomological investig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552183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76BED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B84B41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FDE3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546917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7013C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7. Response to focus - vector contro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CB3C6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D16F7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ACFB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B429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61F48F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4770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88. Response to focus - mass drug administr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2BA6CA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E6E0F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503FB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911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4D66723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3E10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092. Screening and Management of ST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D0B0A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A7B6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C03A03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5C0E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8F671F" w:rsidRPr="008F671F" w14:paraId="4CB24CC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E37FA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24. Scab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8930E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26409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89F5D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9306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F671F" w:rsidRPr="008F671F" w14:paraId="0D04303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F37A5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25. Snake bit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4E4CA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26C45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247CD2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95E87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35278A5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4BB7C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29. Early ANC &lt;16 week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A56E9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9029A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9B28F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E524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8F671F" w:rsidRPr="008F671F" w14:paraId="7C2AB08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8F2306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30. Antenatal Care - First visi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3887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BD063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A4B65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4D8B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70</w:t>
            </w:r>
          </w:p>
        </w:tc>
      </w:tr>
      <w:tr w:rsidR="008F671F" w:rsidRPr="008F671F" w14:paraId="175C1BF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C3395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32. Hepatitis (B and C) testing and treatment (pregnant women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7B49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B8A7A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049BD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B6FC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8F671F" w:rsidRPr="008F671F" w14:paraId="449BCA4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AA523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33. Cesarean sec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821B0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8761C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BE5AC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D04B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11.93</w:t>
            </w:r>
          </w:p>
        </w:tc>
      </w:tr>
      <w:tr w:rsidR="008F671F" w:rsidRPr="008F671F" w14:paraId="438ECDD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7AD18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34. 24-hour stay PNC 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81C03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B8992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6D7974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438A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80</w:t>
            </w:r>
          </w:p>
        </w:tc>
      </w:tr>
      <w:tr w:rsidR="008F671F" w:rsidRPr="008F671F" w14:paraId="7AB620C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87B83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36. Management of uterine prolapse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63450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5C4A4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996D3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009DE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10D88CB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81429D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37. Health education and counseling services 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895015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60DB8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9D2354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325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8F671F" w:rsidRPr="008F671F" w14:paraId="1BD266E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E9A93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38. Contraceptive service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2259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E1128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8914DE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6E7A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8F671F" w:rsidRPr="008F671F" w14:paraId="549C987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1C2BFA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39. Oral contraceptiv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40312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AB89C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D074F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54A3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83</w:t>
            </w:r>
          </w:p>
        </w:tc>
      </w:tr>
      <w:tr w:rsidR="008F671F" w:rsidRPr="008F671F" w14:paraId="11F1051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692C6F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40. Injectabl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E76C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4535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1AECD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BF4F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8F671F" w:rsidRPr="008F671F" w14:paraId="38E68EF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65E068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41. Implant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2D061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5072A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4B74F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4059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56</w:t>
            </w:r>
          </w:p>
        </w:tc>
      </w:tr>
      <w:tr w:rsidR="008F671F" w:rsidRPr="008F671F" w14:paraId="20448FB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06E3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42. IUC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343730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A197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B36942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E8FE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8F671F" w:rsidRPr="008F671F" w14:paraId="26176F6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14AAC7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43. Removal of IUCD method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C7E9B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5CDA3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2BFD5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362F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8F671F" w:rsidRPr="008F671F" w14:paraId="016E413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1875B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44. Removal of implant method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168BE0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4EF69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562BB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6CC7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8F671F" w:rsidRPr="008F671F" w14:paraId="7C5887C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DC9A11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52. HIV counseling and testing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36662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F9016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BB7276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6F7E9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475573C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B5EA39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55. GBV treatment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B74CF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0FBF7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63068F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7521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8F671F" w:rsidRPr="008F671F" w14:paraId="2562541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478C4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61. Treatment of fistula care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DE859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B707D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B44F6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6A77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8F671F" w:rsidRPr="008F671F" w14:paraId="5BAF580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841FA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62. Provide Iron tablet service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2D7D4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2AC9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670F36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5DEC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4D2B7A3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0D0A3B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63. Provide deworming among Adolescent girl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F256C8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C1A18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5DB49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E6FAA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696729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7FB7E3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65. treatment of depression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2705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0D348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A45F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5310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B16F59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4B6182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167. Prevention management of FGM / Cutting/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C8F36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2E4D2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51798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FECA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8F671F" w:rsidRPr="008F671F" w14:paraId="0493777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AD8631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68. Health education on Self-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5F57C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B6697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EF9F39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1F7F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F671F" w:rsidRPr="008F671F" w14:paraId="2C199A0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5B89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69. Menarche and Menstrual Managem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C8B23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6A51A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9CC6EA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DF2D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70DA390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364D9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70. Screening &amp; treatment of mental health problem in pregnant and postpartum wom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4C68C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5CBE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FDCDF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4555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F671F" w:rsidRPr="008F671F" w14:paraId="241B1F9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EC9ABC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71. Prevention of maternal alcohol use during pregnanc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CF2DE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C21F86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4435D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1E3C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F671F" w:rsidRPr="008F671F" w14:paraId="7702DF6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F97610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72. Indicative screening for those with risk factor for anxiety and depress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D71675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953CE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4D754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81FA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077AAE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44119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78. Screening and proactive case finding of psychosi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7A696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2A94B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97494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40A9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DC4C79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E474F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82. Interventions to support caregivers of patients with dementi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C6772F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B2E5D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276CA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001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1B23C8D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12996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188. Screening with TQ or the ACCESS portfolio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7C40F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D42E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70D782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6792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3784CE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6DC552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03. Acuity based triage service (facility level, community level mass casualty incident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BC188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05DEF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0468C9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CF3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21BB0D9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2A412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08.  Trans vesical prostatectomy (TVP), Cysto-lithotom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51196A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CE8F8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56584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5A3D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1.69</w:t>
            </w:r>
          </w:p>
        </w:tc>
      </w:tr>
      <w:tr w:rsidR="008F671F" w:rsidRPr="008F671F" w14:paraId="17E94D8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005A4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09. Rectal tube deflation for sigmoid volvulu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71E3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3097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39EE0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D372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28</w:t>
            </w:r>
          </w:p>
        </w:tc>
      </w:tr>
      <w:tr w:rsidR="008F671F" w:rsidRPr="008F671F" w14:paraId="448F02C2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50DC2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0212. Cholecystectomy, cholecystostomy, CBD exploration, biliary bypass procedures and T-tube insertion for hepato-biliary patholog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51AE4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C60A6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896F2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AEAD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1.13</w:t>
            </w:r>
          </w:p>
        </w:tc>
      </w:tr>
      <w:tr w:rsidR="008F671F" w:rsidRPr="008F671F" w14:paraId="314AE7B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D69941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13. Repair of all types of hernia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663C28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2A6C0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27FA1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33F2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7.77</w:t>
            </w:r>
          </w:p>
        </w:tc>
      </w:tr>
      <w:tr w:rsidR="008F671F" w:rsidRPr="008F671F" w14:paraId="60B3DFF6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1A8B0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14. Constructing and reversal of colostomies, colonic resection and anastomosis, Hemorrhoidectom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F8CACB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2CB947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0C8AB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1E89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8.62</w:t>
            </w:r>
          </w:p>
        </w:tc>
      </w:tr>
      <w:tr w:rsidR="008F671F" w:rsidRPr="008F671F" w14:paraId="10701256" w14:textId="77777777" w:rsidTr="000379CD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FA3BFA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15. Fistulotomies, fissure surgery, drainage of perianal abscesses and Hemorrhoidectom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FD2B7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7A139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4E056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15AA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8.11</w:t>
            </w:r>
          </w:p>
        </w:tc>
      </w:tr>
      <w:tr w:rsidR="008F671F" w:rsidRPr="008F671F" w14:paraId="5B947E71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67C3A4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17. Gastric and esophageal resection for cancers and perfor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6D4386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85221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C78745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3EDB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379CD" w:rsidRPr="008F671F" w14:paraId="16E04723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AC3AEE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19. Management of Osteomyeliti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18FB4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96CB13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9D6ECA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0ED6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4.18</w:t>
            </w:r>
          </w:p>
        </w:tc>
      </w:tr>
      <w:tr w:rsidR="008F671F" w:rsidRPr="008F671F" w14:paraId="508768A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515BE7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25. Extraction of Primary and Permanent tooth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38B04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CF4D7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DC890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0C80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8F671F" w:rsidRPr="008F671F" w14:paraId="74AF28C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5C67E8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26. Incision and drainage (periodontal and dental abscess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F19D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2D322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AEAA49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B9103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5.56</w:t>
            </w:r>
          </w:p>
        </w:tc>
      </w:tr>
      <w:tr w:rsidR="008F671F" w:rsidRPr="008F671F" w14:paraId="3655FBF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EBB3EB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27. Dental car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62D59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A7EDB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757A82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AA0C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03</w:t>
            </w:r>
          </w:p>
        </w:tc>
      </w:tr>
      <w:tr w:rsidR="008F671F" w:rsidRPr="008F671F" w14:paraId="06A56A7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BB0AD4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28. Management of Maxillofacial and Dental Injuri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F4D94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4174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1318D6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9DE6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6.26</w:t>
            </w:r>
          </w:p>
        </w:tc>
      </w:tr>
      <w:tr w:rsidR="008F671F" w:rsidRPr="008F671F" w14:paraId="1614F3FF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2F2EDD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39. Dermatological curetting and electro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surger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C9A2B7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81509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FD6FB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3CEE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.40</w:t>
            </w:r>
          </w:p>
        </w:tc>
      </w:tr>
      <w:tr w:rsidR="008F671F" w:rsidRPr="008F671F" w14:paraId="25C4072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CE138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40. Cryotherap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314B2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1DFD7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91FC0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E4FB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8F671F" w:rsidRPr="008F671F" w14:paraId="638E5E4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53327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41. Laser therap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EC2F9A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EF9AF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17AFE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4B63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.68</w:t>
            </w:r>
          </w:p>
        </w:tc>
      </w:tr>
      <w:tr w:rsidR="008F671F" w:rsidRPr="008F671F" w14:paraId="56706D6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7C29F0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52. Ear irrig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05BD15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7A015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C925C8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5169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.93</w:t>
            </w:r>
          </w:p>
        </w:tc>
      </w:tr>
      <w:tr w:rsidR="008F671F" w:rsidRPr="008F671F" w14:paraId="721C1A4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22109D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55. Tonsillectom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84452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55D58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9176D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8F2E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6.04</w:t>
            </w:r>
          </w:p>
        </w:tc>
      </w:tr>
      <w:tr w:rsidR="008F671F" w:rsidRPr="008F671F" w14:paraId="113E36E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B2A029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70. Management of Anemia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B367E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A5D0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A2D3E5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6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DD26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6.52</w:t>
            </w:r>
          </w:p>
        </w:tc>
      </w:tr>
      <w:tr w:rsidR="008F671F" w:rsidRPr="008F671F" w14:paraId="04CD5B0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ACD023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75. physiotherapy intervention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5DA46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DEE6B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F46737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88CC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6.87</w:t>
            </w:r>
          </w:p>
        </w:tc>
      </w:tr>
      <w:tr w:rsidR="008F671F" w:rsidRPr="008F671F" w14:paraId="055F169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529DFE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84. Urban Health extension program/implementing Family health team approach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7E876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B1CDA3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CEBAC5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E9EC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A29867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BF2327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286. Mobile Health team for pastoralist/semi-pastoralist and equity woreda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87AF8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6527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,740.2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9919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42D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6A21BBB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61820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87. School and other institutional health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B5F4E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822DB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61FDA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07D27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1E7A3C8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B2AC32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290. Emergency obstetric and surgical care at the health center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8CA18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1E92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7F5E13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92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CB64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65866C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26FF1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3. MCV (Measles) 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B9E6C5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AE791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B68C93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B221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8F671F" w:rsidRPr="008F671F" w14:paraId="381C32F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6B11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6. Hep birth dos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8CDF0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541D9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FF860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60E3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64</w:t>
            </w:r>
          </w:p>
        </w:tc>
      </w:tr>
      <w:tr w:rsidR="008F671F" w:rsidRPr="008F671F" w14:paraId="5E7FEC6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CDCFA0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7. M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4711B3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2DCEB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5F419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4A0F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8F671F" w:rsidRPr="008F671F" w14:paraId="4DE9F20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9D595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8. Men 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78B58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D9810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37697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5F376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8F671F" w:rsidRPr="008F671F" w14:paraId="597CCDD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2F6C03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09. Yellow fev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F382D3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2B2B6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82E31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904D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8F671F" w:rsidRPr="008F671F" w14:paraId="1F2660C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3F130A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0. measl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E4736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2CE0A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B27DF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985C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7C1FE0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E5BBFD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1. Polio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DB2CCA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52162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F27B42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7E11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3944E75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3A22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3. Diagnosis with smear microscopy: Passive case find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937A9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75C468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09E8A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033E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0D868A0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36B98B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4. Diagnosis with smear microscopy: Contact investiga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1CEB9C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BB3AC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CAB27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C843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402F165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32A2A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5. Diagnosis with smear microscopy: House to house screen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695F8E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7A2D1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420217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0E43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7A4737B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7939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6. Clinical diagnosis: Passive case findin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9C4C4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926550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9880E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4E5F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4007790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30E1B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19. Leprosy treatment for MB adul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4FDD8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F373A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BA8395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D8D0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C7BA4D4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BB637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20. Leprosy treatment for MB Chil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4E325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1F50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15704B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5D9DC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1BB0CA38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E6F38D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21. Leprosy treatment for PC adul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BE33BF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8103C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B7A728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87CC2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29432E3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84A81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22. Leprosy treatment for PC chil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4712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9A5C2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CE1060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6DC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4CB3A16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150C6A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323. Leprosy prevention of disability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2E0CF6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5807B4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053D3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B11B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77F8A3E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243B2E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324. Supplement deworming tablet in second trimester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A34050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B138E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1E0D69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4AB61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4D30CD1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2E75CD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416.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Podoconiosi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0E188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448C1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BBF403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55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08E5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0A20212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39858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18. Preconception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C4B4D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5B187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7C65E1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13FEB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607F0F01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DA3B6A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19. Screening and management of GDM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A1BE1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073BE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91A67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C211C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F671F" w:rsidRPr="008F671F" w14:paraId="589865E5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56F7F6B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20. Obstetric fistul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77EE7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04D0E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CE2CA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469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72314A03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89ECF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35. Advanced neonatal car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55EC5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57DF0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13F64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B900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22.64</w:t>
            </w:r>
          </w:p>
        </w:tc>
      </w:tr>
      <w:tr w:rsidR="008F671F" w:rsidRPr="008F671F" w14:paraId="1EF7A049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7F13D6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463. Proactive case finding for </w:t>
            </w:r>
            <w:proofErr w:type="spellStart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condut</w:t>
            </w:r>
            <w:proofErr w:type="spellEnd"/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CCF92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7FF0A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D3F8D63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FBF3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71F" w:rsidRPr="008F671F" w14:paraId="5169F3FB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CCCDB4D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86. Periodontal Dise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05D7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1957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2EB6A4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18EA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81.16</w:t>
            </w:r>
          </w:p>
        </w:tc>
      </w:tr>
      <w:tr w:rsidR="008F671F" w:rsidRPr="008F671F" w14:paraId="78855AAC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8C1CC4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488. Management of Urinary Tract Infections (Lower) with antibiotic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DC5E54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F9C4C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8002852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79393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8.56</w:t>
            </w:r>
          </w:p>
        </w:tc>
      </w:tr>
      <w:tr w:rsidR="008F671F" w:rsidRPr="008F671F" w14:paraId="71B2FC3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F46462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93. Management of Glomerular diseas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BBCCA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A726B0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843016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5A977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75.76</w:t>
            </w:r>
          </w:p>
        </w:tc>
      </w:tr>
      <w:tr w:rsidR="008F671F" w:rsidRPr="008F671F" w14:paraId="2B7E3D17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83B155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495. medical management of Peptic Ulcer Disease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370FC7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650F8C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1247ED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E0F4F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26.27</w:t>
            </w:r>
          </w:p>
        </w:tc>
      </w:tr>
      <w:tr w:rsidR="008F671F" w:rsidRPr="008F671F" w14:paraId="420E265D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4FA785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0496. Pneumoni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E78B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DBDA8A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5BBE1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987005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16.75</w:t>
            </w:r>
          </w:p>
        </w:tc>
      </w:tr>
      <w:tr w:rsidR="008F671F" w:rsidRPr="008F671F" w14:paraId="6C2B30E6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E2A09E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502. Dermatitis (Atopic dermatitis, Contact and seborrheic dermatitis)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838974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105C6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B4CA0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4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86C9B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4.35</w:t>
            </w:r>
          </w:p>
        </w:tc>
      </w:tr>
      <w:tr w:rsidR="008F671F" w:rsidRPr="008F671F" w14:paraId="62BE92EA" w14:textId="77777777" w:rsidTr="008F671F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FFFE96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503. Bacterial skin infection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AA0C61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A9B7A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6F7A0BE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49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E6468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50.13</w:t>
            </w:r>
          </w:p>
        </w:tc>
      </w:tr>
      <w:tr w:rsidR="008F671F" w:rsidRPr="008F671F" w14:paraId="22506E61" w14:textId="77777777" w:rsidTr="006D46B3">
        <w:trPr>
          <w:trHeight w:val="220"/>
        </w:trPr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417107F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504. Fungal skin diseases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E0AAC8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04A1E9" w14:textId="77777777" w:rsidR="008F671F" w:rsidRPr="008F671F" w:rsidRDefault="008F671F" w:rsidP="008F67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5C426A9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5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0BF204" w14:textId="77777777" w:rsidR="008F671F" w:rsidRPr="008F671F" w:rsidRDefault="008F671F" w:rsidP="008F671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F671F">
              <w:rPr>
                <w:rFonts w:eastAsia="Times New Roman" w:cs="Times New Roman"/>
                <w:color w:val="000000"/>
                <w:sz w:val="16"/>
                <w:szCs w:val="16"/>
              </w:rPr>
              <w:t>65.11</w:t>
            </w:r>
          </w:p>
        </w:tc>
      </w:tr>
    </w:tbl>
    <w:p w14:paraId="0682B6FF" w14:textId="77777777" w:rsidR="00BB1289" w:rsidRDefault="00BB1289" w:rsidP="00BB1289">
      <w:pPr>
        <w:rPr>
          <w:rFonts w:cs="Times New Roman"/>
          <w:b/>
          <w:bCs/>
          <w:szCs w:val="24"/>
        </w:rPr>
      </w:pPr>
    </w:p>
    <w:p w14:paraId="3F74478C" w14:textId="5AF16AE8" w:rsidR="000379CD" w:rsidRPr="00A95B72" w:rsidRDefault="000379CD" w:rsidP="006D46B3">
      <w:pPr>
        <w:rPr>
          <w:rFonts w:cs="Times New Roman"/>
          <w:b/>
          <w:bCs/>
          <w:szCs w:val="24"/>
        </w:rPr>
      </w:pPr>
      <w:r w:rsidRPr="00A95B7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4</w:t>
      </w:r>
      <w:r w:rsidRPr="00A95B72">
        <w:rPr>
          <w:rFonts w:cs="Times New Roman"/>
          <w:b/>
          <w:bCs/>
          <w:szCs w:val="24"/>
        </w:rPr>
        <w:t xml:space="preserve">. List of services </w:t>
      </w:r>
      <w:r>
        <w:rPr>
          <w:rFonts w:cs="Times New Roman"/>
          <w:b/>
          <w:bCs/>
          <w:szCs w:val="24"/>
        </w:rPr>
        <w:t xml:space="preserve">from HSTP II costing </w:t>
      </w:r>
      <w:r w:rsidRPr="00A95B72">
        <w:rPr>
          <w:rFonts w:cs="Times New Roman"/>
          <w:b/>
          <w:bCs/>
          <w:szCs w:val="24"/>
        </w:rPr>
        <w:t>with updated population in need estimates and sources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445"/>
        <w:gridCol w:w="1710"/>
        <w:gridCol w:w="1267"/>
        <w:gridCol w:w="1200"/>
        <w:gridCol w:w="5093"/>
      </w:tblGrid>
      <w:tr w:rsidR="000379CD" w:rsidRPr="00A95B72" w14:paraId="0AD37076" w14:textId="77777777" w:rsidTr="008F20EC">
        <w:trPr>
          <w:trHeight w:val="274"/>
          <w:tblHeader/>
        </w:trPr>
        <w:tc>
          <w:tcPr>
            <w:tcW w:w="445" w:type="dxa"/>
            <w:shd w:val="clear" w:color="auto" w:fill="auto"/>
          </w:tcPr>
          <w:p w14:paraId="6AE99A4D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ED17103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 w:rsidRPr="00A95B72">
              <w:rPr>
                <w:rFonts w:cs="Times New Roman"/>
                <w:b/>
                <w:sz w:val="20"/>
                <w:szCs w:val="20"/>
              </w:rPr>
              <w:t>Service</w:t>
            </w:r>
          </w:p>
        </w:tc>
        <w:tc>
          <w:tcPr>
            <w:tcW w:w="1267" w:type="dxa"/>
            <w:shd w:val="clear" w:color="auto" w:fill="auto"/>
          </w:tcPr>
          <w:p w14:paraId="63E94F4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 w:rsidRPr="00A95B72">
              <w:rPr>
                <w:rFonts w:cs="Times New Roman"/>
                <w:b/>
                <w:sz w:val="20"/>
                <w:szCs w:val="20"/>
              </w:rPr>
              <w:t>OHT value</w:t>
            </w:r>
          </w:p>
        </w:tc>
        <w:tc>
          <w:tcPr>
            <w:tcW w:w="1200" w:type="dxa"/>
            <w:shd w:val="clear" w:color="auto" w:fill="auto"/>
          </w:tcPr>
          <w:p w14:paraId="0893A38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 w:rsidRPr="00A95B72">
              <w:rPr>
                <w:rFonts w:cs="Times New Roman"/>
                <w:b/>
                <w:sz w:val="20"/>
                <w:szCs w:val="20"/>
              </w:rPr>
              <w:t>New value</w:t>
            </w:r>
          </w:p>
        </w:tc>
        <w:tc>
          <w:tcPr>
            <w:tcW w:w="5093" w:type="dxa"/>
            <w:shd w:val="clear" w:color="auto" w:fill="auto"/>
          </w:tcPr>
          <w:p w14:paraId="22F4224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 w:rsidRPr="00A95B72">
              <w:rPr>
                <w:rFonts w:cs="Times New Roman"/>
                <w:b/>
                <w:sz w:val="20"/>
                <w:szCs w:val="20"/>
              </w:rPr>
              <w:t>Source for new value</w:t>
            </w:r>
          </w:p>
        </w:tc>
      </w:tr>
      <w:tr w:rsidR="000379CD" w:rsidRPr="00A95B72" w14:paraId="6E432261" w14:textId="77777777" w:rsidTr="008F20EC">
        <w:trPr>
          <w:trHeight w:val="931"/>
        </w:trPr>
        <w:tc>
          <w:tcPr>
            <w:tcW w:w="445" w:type="dxa"/>
            <w:shd w:val="clear" w:color="auto" w:fill="auto"/>
          </w:tcPr>
          <w:p w14:paraId="6C8E059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1F79E1A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Care for adults with low body mass index</w:t>
            </w:r>
          </w:p>
        </w:tc>
        <w:tc>
          <w:tcPr>
            <w:tcW w:w="1267" w:type="dxa"/>
            <w:shd w:val="clear" w:color="auto" w:fill="auto"/>
          </w:tcPr>
          <w:p w14:paraId="21D19A8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2 </w:t>
            </w:r>
          </w:p>
        </w:tc>
        <w:tc>
          <w:tcPr>
            <w:tcW w:w="1200" w:type="dxa"/>
            <w:shd w:val="clear" w:color="auto" w:fill="auto"/>
          </w:tcPr>
          <w:p w14:paraId="012314D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6 </w:t>
            </w:r>
          </w:p>
        </w:tc>
        <w:tc>
          <w:tcPr>
            <w:tcW w:w="5093" w:type="dxa"/>
            <w:shd w:val="clear" w:color="auto" w:fill="auto"/>
          </w:tcPr>
          <w:p w14:paraId="39E3ABD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95B72">
              <w:rPr>
                <w:rFonts w:cs="Times New Roman"/>
                <w:sz w:val="20"/>
                <w:szCs w:val="20"/>
              </w:rPr>
              <w:t>Tusa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BS, </w:t>
            </w:r>
            <w:proofErr w:type="spellStart"/>
            <w:r w:rsidRPr="00A95B72">
              <w:rPr>
                <w:rFonts w:cs="Times New Roman"/>
                <w:sz w:val="20"/>
                <w:szCs w:val="20"/>
              </w:rPr>
              <w:t>Weldesenbet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AB, Kebede SA. Spatial distribution and associated factors of underweight in Ethiopia: An analysis of Ethiopian demographic and health survey, 2016. </w:t>
            </w:r>
            <w:proofErr w:type="spellStart"/>
            <w:r w:rsidRPr="00A95B72">
              <w:rPr>
                <w:rFonts w:cs="Times New Roman"/>
                <w:sz w:val="20"/>
                <w:szCs w:val="20"/>
              </w:rPr>
              <w:t>PLoS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One. 2020 Dec 1;15(12): e0242744. Doi: 10.1371/journal.pone.0242744</w:t>
            </w:r>
          </w:p>
        </w:tc>
      </w:tr>
      <w:tr w:rsidR="000379CD" w:rsidRPr="00A95B72" w14:paraId="4565FED2" w14:textId="77777777" w:rsidTr="008F20EC">
        <w:tc>
          <w:tcPr>
            <w:tcW w:w="445" w:type="dxa"/>
            <w:shd w:val="clear" w:color="auto" w:fill="auto"/>
          </w:tcPr>
          <w:p w14:paraId="208AC40C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068FCDE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Bacterial skin infections </w:t>
            </w:r>
          </w:p>
        </w:tc>
        <w:tc>
          <w:tcPr>
            <w:tcW w:w="1267" w:type="dxa"/>
            <w:shd w:val="clear" w:color="auto" w:fill="auto"/>
          </w:tcPr>
          <w:p w14:paraId="55DB3D68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5 </w:t>
            </w:r>
          </w:p>
        </w:tc>
        <w:tc>
          <w:tcPr>
            <w:tcW w:w="1200" w:type="dxa"/>
            <w:shd w:val="clear" w:color="auto" w:fill="auto"/>
          </w:tcPr>
          <w:p w14:paraId="56CFAFD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7 </w:t>
            </w:r>
          </w:p>
        </w:tc>
        <w:tc>
          <w:tcPr>
            <w:tcW w:w="5093" w:type="dxa"/>
            <w:shd w:val="clear" w:color="auto" w:fill="auto"/>
          </w:tcPr>
          <w:p w14:paraId="7899F55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Bacterial skin diseases, incidence rate, all ages, both sexes, midpoint value.</w:t>
            </w:r>
          </w:p>
        </w:tc>
      </w:tr>
      <w:tr w:rsidR="000379CD" w:rsidRPr="00A95B72" w14:paraId="488B70A7" w14:textId="77777777" w:rsidTr="008F20EC">
        <w:tc>
          <w:tcPr>
            <w:tcW w:w="445" w:type="dxa"/>
            <w:shd w:val="clear" w:color="auto" w:fill="auto"/>
          </w:tcPr>
          <w:p w14:paraId="74ED8DA3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585F8DC4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Malaria treatment (children 5-14)</w:t>
            </w:r>
          </w:p>
        </w:tc>
        <w:tc>
          <w:tcPr>
            <w:tcW w:w="1267" w:type="dxa"/>
            <w:shd w:val="clear" w:color="auto" w:fill="auto"/>
          </w:tcPr>
          <w:p w14:paraId="64CE731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20 </w:t>
            </w:r>
          </w:p>
        </w:tc>
        <w:tc>
          <w:tcPr>
            <w:tcW w:w="1200" w:type="dxa"/>
            <w:shd w:val="clear" w:color="auto" w:fill="auto"/>
          </w:tcPr>
          <w:p w14:paraId="5F221FD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1.00 </w:t>
            </w:r>
          </w:p>
        </w:tc>
        <w:tc>
          <w:tcPr>
            <w:tcW w:w="5093" w:type="dxa"/>
            <w:shd w:val="clear" w:color="auto" w:fill="auto"/>
          </w:tcPr>
          <w:p w14:paraId="3B2D00F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00% of malaria cases require treatment.</w:t>
            </w:r>
          </w:p>
        </w:tc>
      </w:tr>
      <w:tr w:rsidR="000379CD" w:rsidRPr="00A95B72" w14:paraId="5260BAB4" w14:textId="77777777" w:rsidTr="008F20EC">
        <w:tc>
          <w:tcPr>
            <w:tcW w:w="445" w:type="dxa"/>
            <w:shd w:val="clear" w:color="auto" w:fill="auto"/>
          </w:tcPr>
          <w:p w14:paraId="286D9DD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14:paraId="104D45E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nsecticide treated materials</w:t>
            </w:r>
          </w:p>
        </w:tc>
        <w:tc>
          <w:tcPr>
            <w:tcW w:w="1267" w:type="dxa"/>
            <w:shd w:val="clear" w:color="auto" w:fill="auto"/>
          </w:tcPr>
          <w:p w14:paraId="7F7E9D7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60 </w:t>
            </w:r>
          </w:p>
        </w:tc>
        <w:tc>
          <w:tcPr>
            <w:tcW w:w="1200" w:type="dxa"/>
            <w:shd w:val="clear" w:color="auto" w:fill="auto"/>
          </w:tcPr>
          <w:p w14:paraId="376C623C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52 </w:t>
            </w:r>
          </w:p>
        </w:tc>
        <w:tc>
          <w:tcPr>
            <w:tcW w:w="5093" w:type="dxa"/>
            <w:shd w:val="clear" w:color="auto" w:fill="auto"/>
          </w:tcPr>
          <w:p w14:paraId="54015683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Ethiopia Malaria Elimination Strategic Plan: 2021-2025. Ministry of Health. URI: </w:t>
            </w:r>
            <w:hyperlink r:id="rId14" w:history="1">
              <w:r w:rsidRPr="00A95B72">
                <w:rPr>
                  <w:rStyle w:val="Hyperlink"/>
                  <w:rFonts w:cs="Times New Roman"/>
                  <w:sz w:val="20"/>
                  <w:szCs w:val="20"/>
                </w:rPr>
                <w:t>http://repository</w:t>
              </w:r>
            </w:hyperlink>
            <w:r w:rsidRPr="00A95B72">
              <w:rPr>
                <w:rFonts w:cs="Times New Roman"/>
                <w:sz w:val="20"/>
                <w:szCs w:val="20"/>
              </w:rPr>
              <w:t>.iifphc.org/xmlui/handle/123456789/1526. Date: 2020-08.</w:t>
            </w:r>
          </w:p>
        </w:tc>
      </w:tr>
      <w:tr w:rsidR="000379CD" w:rsidRPr="00A95B72" w14:paraId="787546AF" w14:textId="77777777" w:rsidTr="008F20EC">
        <w:tc>
          <w:tcPr>
            <w:tcW w:w="445" w:type="dxa"/>
            <w:shd w:val="clear" w:color="auto" w:fill="auto"/>
          </w:tcPr>
          <w:p w14:paraId="63E7606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14:paraId="3E6B626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Dental caries</w:t>
            </w:r>
          </w:p>
        </w:tc>
        <w:tc>
          <w:tcPr>
            <w:tcW w:w="1267" w:type="dxa"/>
            <w:shd w:val="clear" w:color="auto" w:fill="auto"/>
          </w:tcPr>
          <w:p w14:paraId="38AA1E3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5 </w:t>
            </w:r>
          </w:p>
        </w:tc>
        <w:tc>
          <w:tcPr>
            <w:tcW w:w="1200" w:type="dxa"/>
            <w:shd w:val="clear" w:color="auto" w:fill="auto"/>
          </w:tcPr>
          <w:p w14:paraId="715540C6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64 </w:t>
            </w:r>
          </w:p>
        </w:tc>
        <w:tc>
          <w:tcPr>
            <w:tcW w:w="5093" w:type="dxa"/>
            <w:shd w:val="clear" w:color="auto" w:fill="auto"/>
          </w:tcPr>
          <w:p w14:paraId="6EA2D93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Dental caribes of permanent and deciduous teeth, incidence rate, all ages, both sexes, midpoint value.</w:t>
            </w:r>
          </w:p>
        </w:tc>
      </w:tr>
      <w:tr w:rsidR="000379CD" w:rsidRPr="00A95B72" w14:paraId="1DD9AC01" w14:textId="77777777" w:rsidTr="008F20EC">
        <w:tc>
          <w:tcPr>
            <w:tcW w:w="445" w:type="dxa"/>
            <w:shd w:val="clear" w:color="auto" w:fill="auto"/>
          </w:tcPr>
          <w:p w14:paraId="4625B11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</w:tcPr>
          <w:p w14:paraId="2F06BF0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Condoms</w:t>
            </w:r>
          </w:p>
        </w:tc>
        <w:tc>
          <w:tcPr>
            <w:tcW w:w="1267" w:type="dxa"/>
            <w:shd w:val="clear" w:color="auto" w:fill="auto"/>
          </w:tcPr>
          <w:p w14:paraId="30DA5D6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3 </w:t>
            </w:r>
          </w:p>
        </w:tc>
        <w:tc>
          <w:tcPr>
            <w:tcW w:w="1200" w:type="dxa"/>
            <w:shd w:val="clear" w:color="auto" w:fill="auto"/>
          </w:tcPr>
          <w:p w14:paraId="443F3D8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43 </w:t>
            </w:r>
          </w:p>
        </w:tc>
        <w:tc>
          <w:tcPr>
            <w:tcW w:w="5093" w:type="dxa"/>
            <w:shd w:val="clear" w:color="auto" w:fill="auto"/>
          </w:tcPr>
          <w:p w14:paraId="4927FB1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95B72">
              <w:rPr>
                <w:rFonts w:cs="Times New Roman"/>
                <w:sz w:val="20"/>
                <w:szCs w:val="20"/>
              </w:rPr>
              <w:t>Muche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AA, </w:t>
            </w:r>
            <w:proofErr w:type="spellStart"/>
            <w:r w:rsidRPr="00A95B72">
              <w:rPr>
                <w:rFonts w:cs="Times New Roman"/>
                <w:sz w:val="20"/>
                <w:szCs w:val="20"/>
              </w:rPr>
              <w:t>Kassa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GM, </w:t>
            </w:r>
            <w:proofErr w:type="spellStart"/>
            <w:r w:rsidRPr="00A95B72">
              <w:rPr>
                <w:rFonts w:cs="Times New Roman"/>
                <w:sz w:val="20"/>
                <w:szCs w:val="20"/>
              </w:rPr>
              <w:t>Berhe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AK, </w:t>
            </w:r>
            <w:proofErr w:type="spellStart"/>
            <w:r w:rsidRPr="00A95B72">
              <w:rPr>
                <w:rFonts w:cs="Times New Roman"/>
                <w:sz w:val="20"/>
                <w:szCs w:val="20"/>
              </w:rPr>
              <w:t>Fekadu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 xml:space="preserve"> GA. Prevalence and determinants of risky sexual practice in Ethiopia: Systematic review and Meta-analysis. Reproductive Health. 2017 Sep;14(1):113. DOI: 10.1186/s12978-017-0376-4</w:t>
            </w:r>
          </w:p>
        </w:tc>
      </w:tr>
      <w:tr w:rsidR="000379CD" w:rsidRPr="00A95B72" w14:paraId="28C72476" w14:textId="77777777" w:rsidTr="008F20EC">
        <w:tc>
          <w:tcPr>
            <w:tcW w:w="445" w:type="dxa"/>
            <w:shd w:val="clear" w:color="auto" w:fill="auto"/>
          </w:tcPr>
          <w:p w14:paraId="42A870BD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52F9DC5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Dermatitis </w:t>
            </w:r>
          </w:p>
        </w:tc>
        <w:tc>
          <w:tcPr>
            <w:tcW w:w="1267" w:type="dxa"/>
            <w:shd w:val="clear" w:color="auto" w:fill="auto"/>
          </w:tcPr>
          <w:p w14:paraId="56872C6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4 </w:t>
            </w:r>
          </w:p>
        </w:tc>
        <w:tc>
          <w:tcPr>
            <w:tcW w:w="1200" w:type="dxa"/>
            <w:shd w:val="clear" w:color="auto" w:fill="auto"/>
          </w:tcPr>
          <w:p w14:paraId="1AC05998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5 </w:t>
            </w:r>
          </w:p>
        </w:tc>
        <w:tc>
          <w:tcPr>
            <w:tcW w:w="5093" w:type="dxa"/>
            <w:shd w:val="clear" w:color="auto" w:fill="auto"/>
          </w:tcPr>
          <w:p w14:paraId="6039E9B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Dermatitis, incidence rate, all ages, both sexes, midpoint value.</w:t>
            </w:r>
          </w:p>
        </w:tc>
      </w:tr>
      <w:tr w:rsidR="000379CD" w:rsidRPr="00A95B72" w14:paraId="3251D987" w14:textId="77777777" w:rsidTr="008F20EC">
        <w:tc>
          <w:tcPr>
            <w:tcW w:w="445" w:type="dxa"/>
            <w:shd w:val="clear" w:color="auto" w:fill="auto"/>
          </w:tcPr>
          <w:p w14:paraId="7ACE91B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14:paraId="61B8106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Treatment of severe malaria (5+)</w:t>
            </w:r>
          </w:p>
        </w:tc>
        <w:tc>
          <w:tcPr>
            <w:tcW w:w="1267" w:type="dxa"/>
            <w:shd w:val="clear" w:color="auto" w:fill="auto"/>
          </w:tcPr>
          <w:p w14:paraId="6D5B6A2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1 </w:t>
            </w:r>
          </w:p>
        </w:tc>
        <w:tc>
          <w:tcPr>
            <w:tcW w:w="1200" w:type="dxa"/>
            <w:shd w:val="clear" w:color="auto" w:fill="auto"/>
          </w:tcPr>
          <w:p w14:paraId="6703853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1.00 </w:t>
            </w:r>
          </w:p>
        </w:tc>
        <w:tc>
          <w:tcPr>
            <w:tcW w:w="5093" w:type="dxa"/>
            <w:shd w:val="clear" w:color="auto" w:fill="auto"/>
          </w:tcPr>
          <w:p w14:paraId="0D19D01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00% of malaria cases require treatment.</w:t>
            </w:r>
          </w:p>
        </w:tc>
      </w:tr>
      <w:tr w:rsidR="000379CD" w:rsidRPr="00A95B72" w14:paraId="0FA8F35A" w14:textId="77777777" w:rsidTr="008F20EC">
        <w:tc>
          <w:tcPr>
            <w:tcW w:w="445" w:type="dxa"/>
            <w:shd w:val="clear" w:color="auto" w:fill="auto"/>
          </w:tcPr>
          <w:p w14:paraId="0912E69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14:paraId="3524DA7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Oral rehydration solution</w:t>
            </w:r>
          </w:p>
        </w:tc>
        <w:tc>
          <w:tcPr>
            <w:tcW w:w="1267" w:type="dxa"/>
            <w:shd w:val="clear" w:color="auto" w:fill="auto"/>
          </w:tcPr>
          <w:p w14:paraId="61DDD62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88 </w:t>
            </w:r>
          </w:p>
        </w:tc>
        <w:tc>
          <w:tcPr>
            <w:tcW w:w="1200" w:type="dxa"/>
            <w:shd w:val="clear" w:color="auto" w:fill="auto"/>
          </w:tcPr>
          <w:p w14:paraId="166C9418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1.87 </w:t>
            </w:r>
          </w:p>
        </w:tc>
        <w:tc>
          <w:tcPr>
            <w:tcW w:w="5093" w:type="dxa"/>
            <w:shd w:val="clear" w:color="auto" w:fill="auto"/>
          </w:tcPr>
          <w:p w14:paraId="5E7A29F8" w14:textId="77777777" w:rsidR="000379CD" w:rsidRPr="00A95B72" w:rsidRDefault="000379CD" w:rsidP="008F20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5B72">
              <w:rPr>
                <w:rFonts w:cs="Times New Roman"/>
                <w:color w:val="000000" w:themeColor="text1"/>
                <w:sz w:val="20"/>
                <w:szCs w:val="20"/>
              </w:rPr>
              <w:t>IHME. GBD, 2019. Ethiopia. Diarrheal diseases, incidence rate, &lt;5 years, both sexes, midpoint value.</w:t>
            </w:r>
          </w:p>
        </w:tc>
      </w:tr>
      <w:tr w:rsidR="000379CD" w:rsidRPr="00A95B72" w14:paraId="3D034D21" w14:textId="77777777" w:rsidTr="008F20EC">
        <w:tc>
          <w:tcPr>
            <w:tcW w:w="445" w:type="dxa"/>
            <w:shd w:val="clear" w:color="auto" w:fill="auto"/>
          </w:tcPr>
          <w:p w14:paraId="5F8C788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</w:tcPr>
          <w:p w14:paraId="2AF86254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Management of other pregnancy complications</w:t>
            </w:r>
          </w:p>
        </w:tc>
        <w:tc>
          <w:tcPr>
            <w:tcW w:w="1267" w:type="dxa"/>
            <w:shd w:val="clear" w:color="auto" w:fill="auto"/>
          </w:tcPr>
          <w:p w14:paraId="15E10C7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5 </w:t>
            </w:r>
          </w:p>
        </w:tc>
        <w:tc>
          <w:tcPr>
            <w:tcW w:w="1200" w:type="dxa"/>
            <w:shd w:val="clear" w:color="auto" w:fill="auto"/>
          </w:tcPr>
          <w:p w14:paraId="75A7931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7 </w:t>
            </w:r>
          </w:p>
        </w:tc>
        <w:tc>
          <w:tcPr>
            <w:tcW w:w="5093" w:type="dxa"/>
            <w:shd w:val="clear" w:color="auto" w:fill="auto"/>
          </w:tcPr>
          <w:p w14:paraId="38C37243" w14:textId="77777777" w:rsidR="000379CD" w:rsidRPr="00A95B72" w:rsidRDefault="000379CD" w:rsidP="008F20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5B72">
              <w:rPr>
                <w:rFonts w:cs="Times New Roman"/>
                <w:color w:val="000000" w:themeColor="text1"/>
                <w:sz w:val="20"/>
                <w:szCs w:val="20"/>
              </w:rPr>
              <w:t>IHME. GBD, 2019. Ethiopia. Maternal disorders, incidence rate, 15-49 years, females, midpoint value.</w:t>
            </w:r>
          </w:p>
        </w:tc>
      </w:tr>
      <w:tr w:rsidR="000379CD" w:rsidRPr="00A95B72" w14:paraId="5B6E8893" w14:textId="77777777" w:rsidTr="008F20EC">
        <w:tc>
          <w:tcPr>
            <w:tcW w:w="445" w:type="dxa"/>
            <w:shd w:val="clear" w:color="auto" w:fill="auto"/>
          </w:tcPr>
          <w:p w14:paraId="42B2CE3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10" w:type="dxa"/>
            <w:shd w:val="clear" w:color="auto" w:fill="auto"/>
          </w:tcPr>
          <w:p w14:paraId="609D1A8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Repair of hernias</w:t>
            </w:r>
          </w:p>
        </w:tc>
        <w:tc>
          <w:tcPr>
            <w:tcW w:w="1267" w:type="dxa"/>
            <w:shd w:val="clear" w:color="auto" w:fill="auto"/>
          </w:tcPr>
          <w:p w14:paraId="060F4FA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200" w:type="dxa"/>
            <w:shd w:val="clear" w:color="auto" w:fill="auto"/>
          </w:tcPr>
          <w:p w14:paraId="146FDD1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65</w:t>
            </w:r>
          </w:p>
        </w:tc>
        <w:tc>
          <w:tcPr>
            <w:tcW w:w="5093" w:type="dxa"/>
            <w:shd w:val="clear" w:color="auto" w:fill="auto"/>
          </w:tcPr>
          <w:p w14:paraId="228174E7" w14:textId="77777777" w:rsidR="000379CD" w:rsidRPr="00A95B72" w:rsidRDefault="000379CD" w:rsidP="008F20EC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5B72">
              <w:rPr>
                <w:rFonts w:cs="Times New Roman"/>
                <w:sz w:val="20"/>
                <w:szCs w:val="20"/>
              </w:rPr>
              <w:t>Abera</w:t>
            </w:r>
            <w:proofErr w:type="spellEnd"/>
            <w:r w:rsidRPr="00A95B72">
              <w:rPr>
                <w:rFonts w:cs="Times New Roman"/>
                <w:sz w:val="20"/>
                <w:szCs w:val="20"/>
              </w:rPr>
              <w:t>, N. 2019. Prevalence of inguinal hernia and its risk factors in adult males admitted to surgical wards of teaching hospitals, in Addis Ababa, Ethiopia.</w:t>
            </w:r>
          </w:p>
        </w:tc>
      </w:tr>
      <w:tr w:rsidR="000379CD" w:rsidRPr="00A95B72" w14:paraId="6AAA2EF2" w14:textId="77777777" w:rsidTr="008F20EC">
        <w:tc>
          <w:tcPr>
            <w:tcW w:w="445" w:type="dxa"/>
            <w:shd w:val="clear" w:color="auto" w:fill="auto"/>
          </w:tcPr>
          <w:p w14:paraId="3A7A544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14:paraId="01FF2E3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Periodontal diseases</w:t>
            </w:r>
          </w:p>
        </w:tc>
        <w:tc>
          <w:tcPr>
            <w:tcW w:w="1267" w:type="dxa"/>
            <w:shd w:val="clear" w:color="auto" w:fill="auto"/>
          </w:tcPr>
          <w:p w14:paraId="359BA27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5 </w:t>
            </w:r>
          </w:p>
        </w:tc>
        <w:tc>
          <w:tcPr>
            <w:tcW w:w="1200" w:type="dxa"/>
            <w:shd w:val="clear" w:color="auto" w:fill="auto"/>
          </w:tcPr>
          <w:p w14:paraId="2EB5279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1 </w:t>
            </w:r>
          </w:p>
        </w:tc>
        <w:tc>
          <w:tcPr>
            <w:tcW w:w="5093" w:type="dxa"/>
            <w:shd w:val="clear" w:color="auto" w:fill="auto"/>
          </w:tcPr>
          <w:p w14:paraId="76BDCE8F" w14:textId="77777777" w:rsidR="000379CD" w:rsidRPr="00A95B72" w:rsidRDefault="000379CD" w:rsidP="008F20EC">
            <w:pPr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Periodontal diseases, incidence rate, all ages, both sexes, midpoint value.</w:t>
            </w:r>
          </w:p>
        </w:tc>
      </w:tr>
      <w:tr w:rsidR="000379CD" w:rsidRPr="00A95B72" w14:paraId="486C5E3C" w14:textId="77777777" w:rsidTr="008F20EC">
        <w:tc>
          <w:tcPr>
            <w:tcW w:w="445" w:type="dxa"/>
            <w:shd w:val="clear" w:color="auto" w:fill="auto"/>
          </w:tcPr>
          <w:p w14:paraId="1DD7E27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shd w:val="clear" w:color="auto" w:fill="auto"/>
          </w:tcPr>
          <w:p w14:paraId="7E16CB6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Pre-referral management of labor complications</w:t>
            </w:r>
          </w:p>
        </w:tc>
        <w:tc>
          <w:tcPr>
            <w:tcW w:w="1267" w:type="dxa"/>
            <w:shd w:val="clear" w:color="auto" w:fill="auto"/>
          </w:tcPr>
          <w:p w14:paraId="4B875EF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5 </w:t>
            </w:r>
          </w:p>
        </w:tc>
        <w:tc>
          <w:tcPr>
            <w:tcW w:w="1200" w:type="dxa"/>
            <w:shd w:val="clear" w:color="auto" w:fill="auto"/>
          </w:tcPr>
          <w:p w14:paraId="23538E3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7 </w:t>
            </w:r>
          </w:p>
        </w:tc>
        <w:tc>
          <w:tcPr>
            <w:tcW w:w="5093" w:type="dxa"/>
            <w:shd w:val="clear" w:color="auto" w:fill="auto"/>
          </w:tcPr>
          <w:p w14:paraId="57829A75" w14:textId="77777777" w:rsidR="000379CD" w:rsidRPr="00A95B72" w:rsidRDefault="000379CD" w:rsidP="008F20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5B72">
              <w:rPr>
                <w:rFonts w:cs="Times New Roman"/>
                <w:color w:val="000000" w:themeColor="text1"/>
                <w:sz w:val="20"/>
                <w:szCs w:val="20"/>
              </w:rPr>
              <w:t>IHME. GBD, 2019. Ethiopia. Maternal disorders, incidence rate, 15-49 years, females, midpoint value.</w:t>
            </w:r>
          </w:p>
        </w:tc>
      </w:tr>
      <w:tr w:rsidR="000379CD" w:rsidRPr="00A95B72" w14:paraId="6029443C" w14:textId="77777777" w:rsidTr="008F20EC">
        <w:tc>
          <w:tcPr>
            <w:tcW w:w="445" w:type="dxa"/>
            <w:shd w:val="clear" w:color="auto" w:fill="auto"/>
          </w:tcPr>
          <w:p w14:paraId="0067F493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14:paraId="2F1E578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Advanced neonatal care</w:t>
            </w:r>
          </w:p>
        </w:tc>
        <w:tc>
          <w:tcPr>
            <w:tcW w:w="1267" w:type="dxa"/>
            <w:shd w:val="clear" w:color="auto" w:fill="auto"/>
          </w:tcPr>
          <w:p w14:paraId="3A10FC16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3 </w:t>
            </w:r>
          </w:p>
        </w:tc>
        <w:tc>
          <w:tcPr>
            <w:tcW w:w="1200" w:type="dxa"/>
            <w:shd w:val="clear" w:color="auto" w:fill="auto"/>
          </w:tcPr>
          <w:p w14:paraId="38A3ADA3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23 </w:t>
            </w:r>
          </w:p>
        </w:tc>
        <w:tc>
          <w:tcPr>
            <w:tcW w:w="5093" w:type="dxa"/>
            <w:shd w:val="clear" w:color="auto" w:fill="auto"/>
          </w:tcPr>
          <w:p w14:paraId="7A49114A" w14:textId="77777777" w:rsidR="000379CD" w:rsidRPr="00A95B72" w:rsidRDefault="000379CD" w:rsidP="008F20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Neonatal disorders, incidence rate, &lt;1 year, both sexes, midpoint value.</w:t>
            </w:r>
          </w:p>
        </w:tc>
      </w:tr>
      <w:tr w:rsidR="000379CD" w:rsidRPr="00A95B72" w14:paraId="3D2A519C" w14:textId="77777777" w:rsidTr="008F20EC">
        <w:tc>
          <w:tcPr>
            <w:tcW w:w="445" w:type="dxa"/>
            <w:shd w:val="clear" w:color="auto" w:fill="auto"/>
          </w:tcPr>
          <w:p w14:paraId="2A2B917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14:paraId="6478F3CC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Zinc (diarrhea treatment)</w:t>
            </w:r>
          </w:p>
        </w:tc>
        <w:tc>
          <w:tcPr>
            <w:tcW w:w="1267" w:type="dxa"/>
            <w:shd w:val="clear" w:color="auto" w:fill="auto"/>
          </w:tcPr>
          <w:p w14:paraId="0F2DCA54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1.00 </w:t>
            </w:r>
          </w:p>
        </w:tc>
        <w:tc>
          <w:tcPr>
            <w:tcW w:w="1200" w:type="dxa"/>
            <w:shd w:val="clear" w:color="auto" w:fill="auto"/>
          </w:tcPr>
          <w:p w14:paraId="6AB7BD9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1.87 </w:t>
            </w:r>
          </w:p>
        </w:tc>
        <w:tc>
          <w:tcPr>
            <w:tcW w:w="5093" w:type="dxa"/>
            <w:shd w:val="clear" w:color="auto" w:fill="auto"/>
          </w:tcPr>
          <w:p w14:paraId="25F1828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color w:val="000000" w:themeColor="text1"/>
                <w:sz w:val="20"/>
                <w:szCs w:val="20"/>
              </w:rPr>
              <w:t>IHME. GBD, 2019. Ethiopia. Diarrheal diseases, incidence rate, &lt;5 years, both sexes, midpoint value.</w:t>
            </w:r>
          </w:p>
        </w:tc>
      </w:tr>
      <w:tr w:rsidR="000379CD" w:rsidRPr="00A95B72" w14:paraId="6F4131A7" w14:textId="77777777" w:rsidTr="008F20EC">
        <w:tc>
          <w:tcPr>
            <w:tcW w:w="445" w:type="dxa"/>
            <w:shd w:val="clear" w:color="auto" w:fill="auto"/>
          </w:tcPr>
          <w:p w14:paraId="1B89A73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shd w:val="clear" w:color="auto" w:fill="auto"/>
          </w:tcPr>
          <w:p w14:paraId="0AE09EC8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Scabies</w:t>
            </w:r>
          </w:p>
        </w:tc>
        <w:tc>
          <w:tcPr>
            <w:tcW w:w="1267" w:type="dxa"/>
            <w:shd w:val="clear" w:color="auto" w:fill="auto"/>
          </w:tcPr>
          <w:p w14:paraId="6638222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41 </w:t>
            </w:r>
          </w:p>
        </w:tc>
        <w:tc>
          <w:tcPr>
            <w:tcW w:w="1200" w:type="dxa"/>
            <w:shd w:val="clear" w:color="auto" w:fill="auto"/>
          </w:tcPr>
          <w:p w14:paraId="1283985A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8 </w:t>
            </w:r>
          </w:p>
        </w:tc>
        <w:tc>
          <w:tcPr>
            <w:tcW w:w="5093" w:type="dxa"/>
            <w:shd w:val="clear" w:color="auto" w:fill="auto"/>
          </w:tcPr>
          <w:p w14:paraId="5D78682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Scabies, incidence rate, all ages, both sexes, midpoint value.</w:t>
            </w:r>
          </w:p>
        </w:tc>
      </w:tr>
      <w:tr w:rsidR="000379CD" w:rsidRPr="00A95B72" w14:paraId="55972462" w14:textId="77777777" w:rsidTr="008F20EC">
        <w:tc>
          <w:tcPr>
            <w:tcW w:w="445" w:type="dxa"/>
            <w:shd w:val="clear" w:color="auto" w:fill="auto"/>
          </w:tcPr>
          <w:p w14:paraId="331AD36C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shd w:val="clear" w:color="auto" w:fill="auto"/>
          </w:tcPr>
          <w:p w14:paraId="272DA48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Management of obstructed labor</w:t>
            </w:r>
          </w:p>
        </w:tc>
        <w:tc>
          <w:tcPr>
            <w:tcW w:w="1267" w:type="dxa"/>
            <w:shd w:val="clear" w:color="auto" w:fill="auto"/>
          </w:tcPr>
          <w:p w14:paraId="1D0DEE7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200" w:type="dxa"/>
            <w:shd w:val="clear" w:color="auto" w:fill="auto"/>
          </w:tcPr>
          <w:p w14:paraId="3A831FA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5093" w:type="dxa"/>
            <w:shd w:val="clear" w:color="auto" w:fill="auto"/>
          </w:tcPr>
          <w:p w14:paraId="536144B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Obstructed labor and uterine rupture, incidence rate, 15-49 years, females, midpoint value.</w:t>
            </w:r>
          </w:p>
        </w:tc>
      </w:tr>
      <w:tr w:rsidR="000379CD" w:rsidRPr="00A95B72" w14:paraId="57E700AF" w14:textId="77777777" w:rsidTr="008F20EC">
        <w:tc>
          <w:tcPr>
            <w:tcW w:w="445" w:type="dxa"/>
            <w:shd w:val="clear" w:color="auto" w:fill="auto"/>
          </w:tcPr>
          <w:p w14:paraId="225BAB0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shd w:val="clear" w:color="auto" w:fill="auto"/>
          </w:tcPr>
          <w:p w14:paraId="31BC125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Medical management of peptic ulcer diseases</w:t>
            </w:r>
          </w:p>
        </w:tc>
        <w:tc>
          <w:tcPr>
            <w:tcW w:w="1267" w:type="dxa"/>
            <w:shd w:val="clear" w:color="auto" w:fill="auto"/>
          </w:tcPr>
          <w:p w14:paraId="171775C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200" w:type="dxa"/>
            <w:shd w:val="clear" w:color="auto" w:fill="auto"/>
          </w:tcPr>
          <w:p w14:paraId="7A0F4B81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005</w:t>
            </w:r>
          </w:p>
        </w:tc>
        <w:tc>
          <w:tcPr>
            <w:tcW w:w="5093" w:type="dxa"/>
            <w:shd w:val="clear" w:color="auto" w:fill="auto"/>
          </w:tcPr>
          <w:p w14:paraId="37D094B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Peptic ulcer diseases, incidence rate, all ages, both sexes, midpoint value.</w:t>
            </w:r>
          </w:p>
        </w:tc>
      </w:tr>
      <w:tr w:rsidR="000379CD" w:rsidRPr="00A95B72" w14:paraId="30CD85FB" w14:textId="77777777" w:rsidTr="008F20EC">
        <w:tc>
          <w:tcPr>
            <w:tcW w:w="445" w:type="dxa"/>
            <w:shd w:val="clear" w:color="auto" w:fill="auto"/>
          </w:tcPr>
          <w:p w14:paraId="5412143D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shd w:val="clear" w:color="auto" w:fill="auto"/>
          </w:tcPr>
          <w:p w14:paraId="549F39C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Deworming</w:t>
            </w:r>
          </w:p>
        </w:tc>
        <w:tc>
          <w:tcPr>
            <w:tcW w:w="1267" w:type="dxa"/>
            <w:shd w:val="clear" w:color="auto" w:fill="auto"/>
          </w:tcPr>
          <w:p w14:paraId="7B7799E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200" w:type="dxa"/>
            <w:shd w:val="clear" w:color="auto" w:fill="auto"/>
          </w:tcPr>
          <w:p w14:paraId="3657DEE7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0.174</w:t>
            </w:r>
          </w:p>
        </w:tc>
        <w:tc>
          <w:tcPr>
            <w:tcW w:w="5093" w:type="dxa"/>
            <w:shd w:val="clear" w:color="auto" w:fill="auto"/>
          </w:tcPr>
          <w:p w14:paraId="640F0F5E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Corrected PIN for children ages 2-4</w:t>
            </w:r>
          </w:p>
        </w:tc>
      </w:tr>
      <w:tr w:rsidR="000379CD" w:rsidRPr="00A95B72" w14:paraId="609ACB15" w14:textId="77777777" w:rsidTr="008F20EC">
        <w:tc>
          <w:tcPr>
            <w:tcW w:w="445" w:type="dxa"/>
            <w:shd w:val="clear" w:color="auto" w:fill="auto"/>
          </w:tcPr>
          <w:p w14:paraId="5799B93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14:paraId="3F623975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Family planning (contraceptives) for adolescents</w:t>
            </w:r>
          </w:p>
        </w:tc>
        <w:tc>
          <w:tcPr>
            <w:tcW w:w="1267" w:type="dxa"/>
            <w:shd w:val="clear" w:color="auto" w:fill="auto"/>
          </w:tcPr>
          <w:p w14:paraId="3643213C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200" w:type="dxa"/>
            <w:shd w:val="clear" w:color="auto" w:fill="auto"/>
          </w:tcPr>
          <w:p w14:paraId="485ECB92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5093" w:type="dxa"/>
            <w:shd w:val="clear" w:color="auto" w:fill="auto"/>
          </w:tcPr>
          <w:p w14:paraId="77B47288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Corrected PIN for adolescents &lt;15 years</w:t>
            </w:r>
          </w:p>
        </w:tc>
      </w:tr>
      <w:tr w:rsidR="000379CD" w:rsidRPr="00A95B72" w14:paraId="1ADA697A" w14:textId="77777777" w:rsidTr="008F20EC">
        <w:tc>
          <w:tcPr>
            <w:tcW w:w="445" w:type="dxa"/>
            <w:shd w:val="clear" w:color="auto" w:fill="auto"/>
          </w:tcPr>
          <w:p w14:paraId="2D6DD240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14:paraId="6927B11F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Post gender-based violence care</w:t>
            </w:r>
          </w:p>
        </w:tc>
        <w:tc>
          <w:tcPr>
            <w:tcW w:w="1267" w:type="dxa"/>
            <w:shd w:val="clear" w:color="auto" w:fill="auto"/>
          </w:tcPr>
          <w:p w14:paraId="32C2E43B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12 </w:t>
            </w:r>
          </w:p>
        </w:tc>
        <w:tc>
          <w:tcPr>
            <w:tcW w:w="1200" w:type="dxa"/>
            <w:shd w:val="clear" w:color="auto" w:fill="auto"/>
          </w:tcPr>
          <w:p w14:paraId="79BA6979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5093" w:type="dxa"/>
            <w:shd w:val="clear" w:color="auto" w:fill="auto"/>
          </w:tcPr>
          <w:p w14:paraId="7F6D3014" w14:textId="77777777" w:rsidR="000379CD" w:rsidRPr="00A95B72" w:rsidRDefault="000379CD" w:rsidP="008F20EC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A95B72">
              <w:rPr>
                <w:rFonts w:cs="Times New Roman"/>
                <w:sz w:val="20"/>
                <w:szCs w:val="20"/>
              </w:rPr>
              <w:t>IHME. GBD, 2019. Ethiopia. Interpersonal violence, incidence rate, 15-49 years, females, midpoint value.</w:t>
            </w:r>
          </w:p>
        </w:tc>
      </w:tr>
    </w:tbl>
    <w:p w14:paraId="480D2AB0" w14:textId="77777777" w:rsidR="000379CD" w:rsidRDefault="000379CD" w:rsidP="000379CD">
      <w:pPr>
        <w:rPr>
          <w:rFonts w:cs="Times New Roman"/>
          <w:szCs w:val="24"/>
        </w:rPr>
      </w:pPr>
    </w:p>
    <w:p w14:paraId="50D611C3" w14:textId="77777777" w:rsidR="000379CD" w:rsidRDefault="000379CD" w:rsidP="00BB1289">
      <w:pPr>
        <w:rPr>
          <w:rFonts w:cs="Times New Roman"/>
          <w:b/>
          <w:bCs/>
          <w:szCs w:val="24"/>
        </w:rPr>
      </w:pPr>
    </w:p>
    <w:p w14:paraId="3E44E7C7" w14:textId="484963BF" w:rsidR="004E6523" w:rsidRPr="00C61882" w:rsidRDefault="004E6523" w:rsidP="004E6523">
      <w:pPr>
        <w:pageBreakBefore/>
        <w:rPr>
          <w:rFonts w:cs="Times New Roman"/>
          <w:b/>
          <w:bCs/>
          <w:szCs w:val="24"/>
        </w:rPr>
      </w:pPr>
      <w:r w:rsidRPr="00C61882">
        <w:rPr>
          <w:rFonts w:cs="Times New Roman"/>
          <w:b/>
          <w:bCs/>
          <w:szCs w:val="24"/>
        </w:rPr>
        <w:lastRenderedPageBreak/>
        <w:t>Table S</w:t>
      </w:r>
      <w:r w:rsidR="000379CD">
        <w:rPr>
          <w:rFonts w:cs="Times New Roman"/>
          <w:b/>
          <w:bCs/>
          <w:szCs w:val="24"/>
        </w:rPr>
        <w:t>5</w:t>
      </w:r>
      <w:r w:rsidRPr="00C61882">
        <w:rPr>
          <w:rFonts w:cs="Times New Roman"/>
          <w:b/>
          <w:bCs/>
          <w:szCs w:val="24"/>
        </w:rPr>
        <w:t xml:space="preserve">. List of </w:t>
      </w:r>
      <w:r>
        <w:rPr>
          <w:rFonts w:cs="Times New Roman"/>
          <w:b/>
          <w:bCs/>
          <w:szCs w:val="24"/>
        </w:rPr>
        <w:t xml:space="preserve">standard treatment protocols from HSTP II costing that were </w:t>
      </w:r>
      <w:proofErr w:type="gramStart"/>
      <w:r>
        <w:rPr>
          <w:rFonts w:cs="Times New Roman"/>
          <w:b/>
          <w:bCs/>
          <w:szCs w:val="24"/>
        </w:rPr>
        <w:t>revised</w:t>
      </w:r>
      <w:proofErr w:type="gramEnd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E6523" w:rsidRPr="009F7C59" w14:paraId="3A2F01A9" w14:textId="77777777" w:rsidTr="00A33848">
        <w:trPr>
          <w:trHeight w:val="305"/>
        </w:trPr>
        <w:tc>
          <w:tcPr>
            <w:tcW w:w="3116" w:type="dxa"/>
            <w:shd w:val="clear" w:color="auto" w:fill="auto"/>
            <w:vAlign w:val="center"/>
          </w:tcPr>
          <w:p w14:paraId="747C8C31" w14:textId="77777777" w:rsidR="004E6523" w:rsidRPr="009F7C59" w:rsidRDefault="004E6523" w:rsidP="00A33848">
            <w:pPr>
              <w:adjustRightInd w:val="0"/>
              <w:snapToGrid w:val="0"/>
              <w:spacing w:before="0" w:after="200" w:line="276" w:lineRule="auto"/>
              <w:rPr>
                <w:rFonts w:eastAsia="Calibri" w:cs="Times New Roman"/>
                <w:b/>
                <w:sz w:val="22"/>
                <w:szCs w:val="22"/>
              </w:rPr>
            </w:pPr>
            <w:r w:rsidRPr="009F7C59">
              <w:rPr>
                <w:rFonts w:eastAsia="Calibri" w:cs="Times New Roman"/>
                <w:b/>
                <w:sz w:val="22"/>
                <w:szCs w:val="22"/>
              </w:rPr>
              <w:t>Service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91B17E7" w14:textId="77777777" w:rsidR="004E6523" w:rsidRPr="009F7C59" w:rsidRDefault="004E6523" w:rsidP="00A33848">
            <w:pPr>
              <w:adjustRightInd w:val="0"/>
              <w:snapToGrid w:val="0"/>
              <w:spacing w:before="0" w:after="200" w:line="276" w:lineRule="auto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 w:rsidRPr="009F7C59">
              <w:rPr>
                <w:rFonts w:eastAsia="Calibri" w:cs="Times New Roman"/>
                <w:b/>
                <w:sz w:val="22"/>
                <w:szCs w:val="22"/>
              </w:rPr>
              <w:t>Original inpu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F70EC88" w14:textId="77777777" w:rsidR="004E6523" w:rsidRPr="009F7C59" w:rsidRDefault="004E6523" w:rsidP="00A33848">
            <w:pPr>
              <w:adjustRightInd w:val="0"/>
              <w:snapToGrid w:val="0"/>
              <w:spacing w:before="0" w:after="200" w:line="276" w:lineRule="auto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 w:rsidRPr="009F7C59">
              <w:rPr>
                <w:rFonts w:eastAsia="Calibri" w:cs="Times New Roman"/>
                <w:b/>
                <w:sz w:val="22"/>
                <w:szCs w:val="22"/>
              </w:rPr>
              <w:t>Revised input</w:t>
            </w:r>
          </w:p>
        </w:tc>
      </w:tr>
      <w:tr w:rsidR="004E6523" w:rsidRPr="009F7C59" w14:paraId="082A5C65" w14:textId="77777777" w:rsidTr="00A33848">
        <w:tc>
          <w:tcPr>
            <w:tcW w:w="3116" w:type="dxa"/>
            <w:shd w:val="clear" w:color="auto" w:fill="auto"/>
            <w:vAlign w:val="center"/>
          </w:tcPr>
          <w:p w14:paraId="385F8B95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Malaria treatment (adults, excluding pregnant women)</w:t>
            </w:r>
          </w:p>
          <w:p w14:paraId="447AAF24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Malaria treatment (children 0-4)</w:t>
            </w:r>
          </w:p>
          <w:p w14:paraId="319DD404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Malaria treatment (children 5-14)</w:t>
            </w:r>
          </w:p>
          <w:p w14:paraId="0EDB726D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Treatment of severe malaria (5+)</w:t>
            </w:r>
          </w:p>
          <w:p w14:paraId="13C17254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Case investigation - focal test and treatment</w:t>
            </w:r>
          </w:p>
          <w:p w14:paraId="7F4BB2DD" w14:textId="77777777" w:rsidR="004E6523" w:rsidRPr="009F7C59" w:rsidRDefault="004E6523" w:rsidP="004E6523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Response to focus - mass drug administration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619CAE3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Unit cost of primaquine phosphate (7.5 mg tablet) – </w:t>
            </w:r>
            <w:r>
              <w:rPr>
                <w:rFonts w:eastAsia="Calibri" w:cs="Times New Roman"/>
                <w:color w:val="000000"/>
                <w:sz w:val="22"/>
                <w:szCs w:val="22"/>
              </w:rPr>
              <w:t>US$</w:t>
            </w: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4.70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6893104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Unit cost of primaquine phosphate (7.5 mg tablet) – </w:t>
            </w:r>
            <w:r>
              <w:rPr>
                <w:rFonts w:eastAsia="Calibri" w:cs="Times New Roman"/>
                <w:color w:val="000000"/>
                <w:sz w:val="22"/>
                <w:szCs w:val="22"/>
              </w:rPr>
              <w:t>US$</w:t>
            </w: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0.47</w:t>
            </w:r>
          </w:p>
        </w:tc>
      </w:tr>
      <w:tr w:rsidR="004E6523" w:rsidRPr="009F7C59" w14:paraId="3DC514B5" w14:textId="77777777" w:rsidTr="00A33848">
        <w:tc>
          <w:tcPr>
            <w:tcW w:w="3116" w:type="dxa"/>
            <w:vMerge w:val="restart"/>
            <w:shd w:val="clear" w:color="auto" w:fill="auto"/>
            <w:vAlign w:val="center"/>
          </w:tcPr>
          <w:p w14:paraId="5C273E92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Care for adults with low BMI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8984380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es (6 days/visits, 6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46264E2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es (6 days/visits, 30 minutes each)</w:t>
            </w:r>
          </w:p>
        </w:tc>
      </w:tr>
      <w:tr w:rsidR="004E6523" w:rsidRPr="009F7C59" w14:paraId="6C23739F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4CB83F17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53593F4E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Generalists/primary care doctors (6 days/visits, 45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1DE6708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Generalists/primary care doctors (6 days/visits, 15 minutes each)</w:t>
            </w:r>
          </w:p>
        </w:tc>
      </w:tr>
      <w:tr w:rsidR="004E6523" w:rsidRPr="009F7C59" w14:paraId="6F8F0F3A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2717932C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4E75D4ED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ing aides (6 days/visits, 6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9766F0D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ing aides (6 days/visits, 30 minutes each)</w:t>
            </w:r>
          </w:p>
        </w:tc>
      </w:tr>
      <w:tr w:rsidR="004E6523" w:rsidRPr="009F7C59" w14:paraId="5EE89CD1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5E48052D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0BFB78C6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100% of patients receive therapeutic spread, sachet 92g/CAR-150 (1 unit, 5 times per day, </w:t>
            </w:r>
            <w:proofErr w:type="gramStart"/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during</w:t>
            </w:r>
            <w:proofErr w:type="gramEnd"/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35 days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9550D36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80% of patients receive therapeutic spread, sachet 92g/CAR-150 (1 unit, 5 times per day, </w:t>
            </w:r>
            <w:proofErr w:type="gramStart"/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during</w:t>
            </w:r>
            <w:proofErr w:type="gramEnd"/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35 days)</w:t>
            </w:r>
          </w:p>
        </w:tc>
      </w:tr>
      <w:tr w:rsidR="004E6523" w:rsidRPr="009F7C59" w14:paraId="6472A947" w14:textId="77777777" w:rsidTr="00A33848">
        <w:trPr>
          <w:trHeight w:val="917"/>
        </w:trPr>
        <w:tc>
          <w:tcPr>
            <w:tcW w:w="3116" w:type="dxa"/>
            <w:shd w:val="clear" w:color="auto" w:fill="auto"/>
            <w:vAlign w:val="center"/>
          </w:tcPr>
          <w:p w14:paraId="1CD4F3B7" w14:textId="77777777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Pneumonia treatment (children)</w:t>
            </w:r>
          </w:p>
          <w:p w14:paraId="30967BA3" w14:textId="77777777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Malaria treatment (children)</w:t>
            </w:r>
          </w:p>
          <w:p w14:paraId="1811F2FC" w14:textId="77777777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Treatment of severe pneumonia</w:t>
            </w:r>
          </w:p>
          <w:p w14:paraId="03A36E10" w14:textId="77777777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Treatment of severe malaria (children 0-4)</w:t>
            </w:r>
          </w:p>
          <w:p w14:paraId="2FC21E5A" w14:textId="77777777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Treatment of severe measles</w:t>
            </w:r>
          </w:p>
          <w:p w14:paraId="4513218F" w14:textId="2C7427C6" w:rsidR="004E6523" w:rsidRPr="009F7C59" w:rsidRDefault="004E6523" w:rsidP="004E6523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iodontal </w:t>
            </w:r>
            <w:r w:rsidR="00986E25">
              <w:rPr>
                <w:rFonts w:eastAsia="Times New Roman" w:cs="Times New Roman"/>
                <w:color w:val="000000"/>
                <w:sz w:val="22"/>
                <w:szCs w:val="22"/>
              </w:rPr>
              <w:t>d</w:t>
            </w:r>
            <w:r w:rsidRPr="009F7C59">
              <w:rPr>
                <w:rFonts w:eastAsia="Times New Roman" w:cs="Times New Roman"/>
                <w:color w:val="000000"/>
                <w:sz w:val="22"/>
                <w:szCs w:val="22"/>
              </w:rPr>
              <w:t>iseases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9FB5401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Unit cost of paracetamol - 120mg/5ml – Syrup, 60ml - </w:t>
            </w:r>
            <w:r>
              <w:rPr>
                <w:rFonts w:eastAsia="Calibri" w:cs="Times New Roman"/>
                <w:color w:val="000000"/>
                <w:sz w:val="22"/>
                <w:szCs w:val="22"/>
              </w:rPr>
              <w:t>US$</w:t>
            </w: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6.4 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9D250CE" w14:textId="77777777" w:rsidR="004E6523" w:rsidRPr="009F7C59" w:rsidRDefault="004E6523" w:rsidP="00A33848">
            <w:pPr>
              <w:adjustRightInd w:val="0"/>
              <w:snapToGrid w:val="0"/>
              <w:spacing w:before="0" w:after="200" w:line="276" w:lineRule="auto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Unit cost of paracetamol - 120mg/5ml – Syrup, 60ml - </w:t>
            </w:r>
            <w:r>
              <w:rPr>
                <w:rFonts w:eastAsia="Calibri" w:cs="Times New Roman"/>
                <w:color w:val="000000"/>
                <w:sz w:val="22"/>
                <w:szCs w:val="22"/>
              </w:rPr>
              <w:t>US$</w:t>
            </w: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 1.4 </w:t>
            </w:r>
          </w:p>
        </w:tc>
      </w:tr>
      <w:tr w:rsidR="004E6523" w:rsidRPr="009F7C59" w14:paraId="1BA73F54" w14:textId="77777777" w:rsidTr="00A33848">
        <w:tc>
          <w:tcPr>
            <w:tcW w:w="3116" w:type="dxa"/>
            <w:vMerge w:val="restart"/>
            <w:shd w:val="clear" w:color="auto" w:fill="auto"/>
            <w:vAlign w:val="center"/>
          </w:tcPr>
          <w:p w14:paraId="1DD4FCB6" w14:textId="4FC32B8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 xml:space="preserve">Urban </w:t>
            </w:r>
            <w:r w:rsidR="00986E25">
              <w:rPr>
                <w:rFonts w:eastAsia="Calibri" w:cs="Times New Roman"/>
                <w:color w:val="000000"/>
                <w:sz w:val="22"/>
                <w:szCs w:val="22"/>
              </w:rPr>
              <w:t>h</w:t>
            </w: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ealth extension program/implementing Family health team approach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EEF8585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Clinical officers/surgical technicians (96 days/visits, 25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5E20A06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Clinical officers/surgical technicians (2.5 days/visits, 50 minutes each)</w:t>
            </w:r>
          </w:p>
        </w:tc>
      </w:tr>
      <w:tr w:rsidR="004E6523" w:rsidRPr="009F7C59" w14:paraId="4AAB93AD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7A35475D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68FFB06C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Community health workers (96 days/visits, 25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41FFFF8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Community health workers (2.5 days/visits, 50 minutes each)</w:t>
            </w:r>
          </w:p>
        </w:tc>
      </w:tr>
      <w:tr w:rsidR="004E6523" w:rsidRPr="009F7C59" w14:paraId="3C898AFD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334D31BC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3379C3A0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Generalists/primary care doctors (96 days/visits, 25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152B228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Generalists/primary care doctors (2.5 days/visits, 50 minutes each)</w:t>
            </w:r>
          </w:p>
        </w:tc>
      </w:tr>
      <w:tr w:rsidR="004E6523" w:rsidRPr="009F7C59" w14:paraId="3DACB6B1" w14:textId="77777777" w:rsidTr="00A33848">
        <w:tc>
          <w:tcPr>
            <w:tcW w:w="3116" w:type="dxa"/>
            <w:vMerge/>
            <w:shd w:val="clear" w:color="auto" w:fill="auto"/>
            <w:vAlign w:val="center"/>
          </w:tcPr>
          <w:p w14:paraId="03A5D951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0C8E9DE5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es (96 days/visits, 250 minutes each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64C06C6" w14:textId="77777777" w:rsidR="004E6523" w:rsidRPr="009F7C59" w:rsidRDefault="004E6523" w:rsidP="00A33848">
            <w:pPr>
              <w:spacing w:before="0" w:after="0"/>
              <w:rPr>
                <w:rFonts w:eastAsia="Calibri" w:cs="Times New Roman"/>
                <w:color w:val="000000"/>
                <w:sz w:val="22"/>
                <w:szCs w:val="22"/>
              </w:rPr>
            </w:pPr>
            <w:r w:rsidRPr="009F7C59">
              <w:rPr>
                <w:rFonts w:eastAsia="Calibri" w:cs="Times New Roman"/>
                <w:color w:val="000000"/>
                <w:sz w:val="22"/>
                <w:szCs w:val="22"/>
              </w:rPr>
              <w:t>Nurses (2.5 days/visits, 50 minutes each)</w:t>
            </w:r>
          </w:p>
        </w:tc>
      </w:tr>
    </w:tbl>
    <w:p w14:paraId="25E97932" w14:textId="77777777" w:rsidR="004E6523" w:rsidRDefault="004E6523" w:rsidP="004E6523">
      <w:pPr>
        <w:rPr>
          <w:rFonts w:cs="Times New Roman"/>
          <w:szCs w:val="24"/>
        </w:rPr>
      </w:pPr>
    </w:p>
    <w:p w14:paraId="230059C8" w14:textId="77777777" w:rsidR="00BB1289" w:rsidRDefault="00BB1289" w:rsidP="00654E8F">
      <w:pPr>
        <w:spacing w:before="240"/>
      </w:pPr>
    </w:p>
    <w:p w14:paraId="781FECF4" w14:textId="77777777" w:rsidR="00BB1289" w:rsidRPr="001549D3" w:rsidRDefault="00BB1289" w:rsidP="00654E8F">
      <w:pPr>
        <w:spacing w:before="240"/>
      </w:pPr>
    </w:p>
    <w:sectPr w:rsidR="00BB1289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C1B76" w14:textId="77777777" w:rsidR="00E36764" w:rsidRDefault="00E36764" w:rsidP="00117666">
      <w:pPr>
        <w:spacing w:after="0"/>
      </w:pPr>
      <w:r>
        <w:separator/>
      </w:r>
    </w:p>
  </w:endnote>
  <w:endnote w:type="continuationSeparator" w:id="0">
    <w:p w14:paraId="048463F8" w14:textId="77777777" w:rsidR="00E36764" w:rsidRDefault="00E367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102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02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102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02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2694D" w14:textId="77777777" w:rsidR="00E36764" w:rsidRDefault="00E36764" w:rsidP="00117666">
      <w:pPr>
        <w:spacing w:after="0"/>
      </w:pPr>
      <w:r>
        <w:separator/>
      </w:r>
    </w:p>
  </w:footnote>
  <w:footnote w:type="continuationSeparator" w:id="0">
    <w:p w14:paraId="4A20C16D" w14:textId="77777777" w:rsidR="00E36764" w:rsidRDefault="00E367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102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102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4B5C03"/>
    <w:multiLevelType w:val="hybridMultilevel"/>
    <w:tmpl w:val="3B8A89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0E7994"/>
    <w:multiLevelType w:val="hybridMultilevel"/>
    <w:tmpl w:val="F8EC1B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46682239">
    <w:abstractNumId w:val="4"/>
  </w:num>
  <w:num w:numId="21" w16cid:durableId="1790662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229"/>
    <w:rsid w:val="0001436A"/>
    <w:rsid w:val="00034304"/>
    <w:rsid w:val="00035434"/>
    <w:rsid w:val="000379CD"/>
    <w:rsid w:val="00052A14"/>
    <w:rsid w:val="00077D53"/>
    <w:rsid w:val="0008542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DB8"/>
    <w:rsid w:val="003544FB"/>
    <w:rsid w:val="003D2F2D"/>
    <w:rsid w:val="00401590"/>
    <w:rsid w:val="00447801"/>
    <w:rsid w:val="00452E9C"/>
    <w:rsid w:val="004735C8"/>
    <w:rsid w:val="004961FF"/>
    <w:rsid w:val="004B07A7"/>
    <w:rsid w:val="004E6523"/>
    <w:rsid w:val="00517A89"/>
    <w:rsid w:val="005250F2"/>
    <w:rsid w:val="00561EFE"/>
    <w:rsid w:val="00593EEA"/>
    <w:rsid w:val="005A5EEE"/>
    <w:rsid w:val="006375C7"/>
    <w:rsid w:val="00654E8F"/>
    <w:rsid w:val="00660D05"/>
    <w:rsid w:val="006820B1"/>
    <w:rsid w:val="00684809"/>
    <w:rsid w:val="006B7D14"/>
    <w:rsid w:val="006D46B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71F"/>
    <w:rsid w:val="009151AA"/>
    <w:rsid w:val="0093429D"/>
    <w:rsid w:val="00943573"/>
    <w:rsid w:val="00970F7D"/>
    <w:rsid w:val="00986E25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1289"/>
    <w:rsid w:val="00C52A7B"/>
    <w:rsid w:val="00C56BAF"/>
    <w:rsid w:val="00C679AA"/>
    <w:rsid w:val="00C75972"/>
    <w:rsid w:val="00CC0A3A"/>
    <w:rsid w:val="00CD066B"/>
    <w:rsid w:val="00CE4FEE"/>
    <w:rsid w:val="00D72E4F"/>
    <w:rsid w:val="00DB59C3"/>
    <w:rsid w:val="00DC259A"/>
    <w:rsid w:val="00DE23E8"/>
    <w:rsid w:val="00E36764"/>
    <w:rsid w:val="00E52377"/>
    <w:rsid w:val="00E64E17"/>
    <w:rsid w:val="00E866C9"/>
    <w:rsid w:val="00EA3D3C"/>
    <w:rsid w:val="00F46900"/>
    <w:rsid w:val="00F61D89"/>
    <w:rsid w:val="00F9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4E6523"/>
  </w:style>
  <w:style w:type="character" w:customStyle="1" w:styleId="eop">
    <w:name w:val="eop"/>
    <w:basedOn w:val="DefaultParagraphFont"/>
    <w:rsid w:val="004E6523"/>
  </w:style>
  <w:style w:type="paragraph" w:customStyle="1" w:styleId="paragraph">
    <w:name w:val="paragraph"/>
    <w:basedOn w:val="Normal"/>
    <w:rsid w:val="004E652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E6523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E6523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F671F"/>
  </w:style>
  <w:style w:type="paragraph" w:customStyle="1" w:styleId="msonormal0">
    <w:name w:val="msonormal"/>
    <w:basedOn w:val="Normal"/>
    <w:rsid w:val="008F671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8F671F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8F671F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8F671F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9">
    <w:name w:val="xl89"/>
    <w:basedOn w:val="Normal"/>
    <w:rsid w:val="008F671F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8F671F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91">
    <w:name w:val="xl91"/>
    <w:basedOn w:val="Normal"/>
    <w:rsid w:val="008F671F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2">
    <w:name w:val="xl92"/>
    <w:basedOn w:val="Normal"/>
    <w:rsid w:val="008F671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8F671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rsid w:val="008F671F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8F671F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repository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3</Pages>
  <Words>3924</Words>
  <Characters>22368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ie Opuni</cp:lastModifiedBy>
  <cp:revision>2</cp:revision>
  <cp:lastPrinted>2013-10-03T12:51:00Z</cp:lastPrinted>
  <dcterms:created xsi:type="dcterms:W3CDTF">2023-11-20T08:32:00Z</dcterms:created>
  <dcterms:modified xsi:type="dcterms:W3CDTF">2023-11-2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